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100" w:tblpY="1175"/>
        <w:tblOverlap w:val="never"/>
        <w:tblW w:w="572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746"/>
        <w:gridCol w:w="1082"/>
        <w:gridCol w:w="2087"/>
        <w:gridCol w:w="1827"/>
        <w:gridCol w:w="951"/>
        <w:gridCol w:w="778"/>
        <w:gridCol w:w="1328"/>
      </w:tblGrid>
      <w:tr w14:paraId="7B8B7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vAlign w:val="top"/>
          </w:tcPr>
          <w:p w14:paraId="6341ECA1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Supplementary table  Summary of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GLI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</w:rPr>
              <w:t>-Altered Mesenchymal Tumors</w:t>
            </w:r>
          </w:p>
        </w:tc>
      </w:tr>
      <w:tr w14:paraId="028FE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" w:type="pct"/>
            <w:vAlign w:val="top"/>
          </w:tcPr>
          <w:p w14:paraId="72AD367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73A03821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ge/Sex</w:t>
            </w:r>
          </w:p>
        </w:tc>
        <w:tc>
          <w:tcPr>
            <w:tcW w:w="554" w:type="pct"/>
            <w:vAlign w:val="top"/>
          </w:tcPr>
          <w:p w14:paraId="4839C4F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Site </w:t>
            </w:r>
          </w:p>
        </w:tc>
        <w:tc>
          <w:tcPr>
            <w:tcW w:w="1069" w:type="pct"/>
            <w:vAlign w:val="top"/>
          </w:tcPr>
          <w:p w14:paraId="616ADE1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Outcome (FU) (mo)</w:t>
            </w:r>
          </w:p>
          <w:p w14:paraId="77F6E5D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936" w:type="pct"/>
            <w:vAlign w:val="top"/>
          </w:tcPr>
          <w:p w14:paraId="1C0CE95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Pathologic Features</w:t>
            </w:r>
          </w:p>
        </w:tc>
        <w:tc>
          <w:tcPr>
            <w:tcW w:w="487" w:type="pct"/>
            <w:vAlign w:val="top"/>
          </w:tcPr>
          <w:p w14:paraId="6D4A5FB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MI</w:t>
            </w:r>
          </w:p>
          <w:p w14:paraId="6B96CBB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98" w:type="pct"/>
            <w:vAlign w:val="top"/>
          </w:tcPr>
          <w:p w14:paraId="1D71ED7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Necrosis</w:t>
            </w:r>
          </w:p>
        </w:tc>
        <w:tc>
          <w:tcPr>
            <w:tcW w:w="680" w:type="pct"/>
            <w:vAlign w:val="top"/>
          </w:tcPr>
          <w:p w14:paraId="24C08EB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eastAsia="AdvOTfbc8944a . BI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GLI1 </w:t>
            </w:r>
            <w:r>
              <w:rPr>
                <w:rFonts w:hint="default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Alteration</w:t>
            </w:r>
          </w:p>
          <w:p w14:paraId="6D94322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</w:tr>
      <w:tr w14:paraId="03D9D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" w:type="pct"/>
            <w:vAlign w:val="top"/>
          </w:tcPr>
          <w:p w14:paraId="2B3C693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Dahlén A et al</w:t>
            </w:r>
          </w:p>
          <w:p w14:paraId="06B75FB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5547731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1/M</w:t>
            </w:r>
          </w:p>
          <w:p w14:paraId="5E109B3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554" w:type="pct"/>
            <w:vAlign w:val="top"/>
          </w:tcPr>
          <w:p w14:paraId="74E2964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alf</w:t>
            </w:r>
          </w:p>
          <w:p w14:paraId="590BDD7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3132FFC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24)</w:t>
            </w:r>
          </w:p>
        </w:tc>
        <w:tc>
          <w:tcPr>
            <w:tcW w:w="936" w:type="pct"/>
            <w:vAlign w:val="top"/>
          </w:tcPr>
          <w:p w14:paraId="627FB8E2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Spindle-to-ovoid</w:t>
            </w:r>
          </w:p>
          <w:p w14:paraId="40403795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87" w:type="pct"/>
            <w:vAlign w:val="top"/>
          </w:tcPr>
          <w:p w14:paraId="7DCA8A7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＜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62F84091">
            <w:pPr>
              <w:jc w:val="both"/>
              <w:rPr>
                <w:rFonts w:hint="default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680" w:type="pct"/>
            <w:vAlign w:val="top"/>
          </w:tcPr>
          <w:p w14:paraId="542D47E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2BD96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" w:type="pct"/>
            <w:vAlign w:val="top"/>
          </w:tcPr>
          <w:p w14:paraId="492E63D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456A97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7/F</w:t>
            </w:r>
          </w:p>
          <w:p w14:paraId="2AC6201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554" w:type="pct"/>
            <w:vAlign w:val="top"/>
          </w:tcPr>
          <w:p w14:paraId="4A679C3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21FE2DD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45F88FC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60)</w:t>
            </w:r>
          </w:p>
        </w:tc>
        <w:tc>
          <w:tcPr>
            <w:tcW w:w="936" w:type="pct"/>
            <w:vAlign w:val="top"/>
          </w:tcPr>
          <w:p w14:paraId="665B6072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Spindle-to-ovoid</w:t>
            </w:r>
          </w:p>
          <w:p w14:paraId="19E7C72F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87" w:type="pct"/>
            <w:vAlign w:val="top"/>
          </w:tcPr>
          <w:p w14:paraId="40F1AC2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＜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7F7500F6">
            <w:pPr>
              <w:jc w:val="both"/>
              <w:rPr>
                <w:rFonts w:hint="default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680" w:type="pct"/>
            <w:vAlign w:val="top"/>
          </w:tcPr>
          <w:p w14:paraId="0E41D29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67010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" w:type="pct"/>
            <w:vAlign w:val="top"/>
          </w:tcPr>
          <w:p w14:paraId="3232E9C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7C36D4BC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1/M</w:t>
            </w:r>
          </w:p>
        </w:tc>
        <w:tc>
          <w:tcPr>
            <w:tcW w:w="554" w:type="pct"/>
            <w:vAlign w:val="top"/>
          </w:tcPr>
          <w:p w14:paraId="0A44A5F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12BB88E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7FA27FA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22)</w:t>
            </w:r>
          </w:p>
        </w:tc>
        <w:tc>
          <w:tcPr>
            <w:tcW w:w="936" w:type="pct"/>
            <w:vAlign w:val="top"/>
          </w:tcPr>
          <w:p w14:paraId="1918C43C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Spindle-to-ovoid</w:t>
            </w:r>
          </w:p>
          <w:p w14:paraId="0658D9DA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87" w:type="pct"/>
            <w:vAlign w:val="top"/>
          </w:tcPr>
          <w:p w14:paraId="06A1978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＜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1C415705">
            <w:pPr>
              <w:jc w:val="both"/>
              <w:rPr>
                <w:rFonts w:hint="default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680" w:type="pct"/>
            <w:vAlign w:val="top"/>
          </w:tcPr>
          <w:p w14:paraId="474910C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5E152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" w:type="pct"/>
            <w:vAlign w:val="top"/>
          </w:tcPr>
          <w:p w14:paraId="74A6989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2B7D8F2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5/F</w:t>
            </w:r>
          </w:p>
        </w:tc>
        <w:tc>
          <w:tcPr>
            <w:tcW w:w="554" w:type="pct"/>
            <w:vAlign w:val="top"/>
          </w:tcPr>
          <w:p w14:paraId="3CDA544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Stomach</w:t>
            </w:r>
          </w:p>
          <w:p w14:paraId="638C991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29AD8EE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24)</w:t>
            </w:r>
          </w:p>
        </w:tc>
        <w:tc>
          <w:tcPr>
            <w:tcW w:w="936" w:type="pct"/>
            <w:vAlign w:val="top"/>
          </w:tcPr>
          <w:p w14:paraId="53730577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Spindle-to-ovoid</w:t>
            </w:r>
          </w:p>
          <w:p w14:paraId="1EC59960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87" w:type="pct"/>
            <w:vAlign w:val="top"/>
          </w:tcPr>
          <w:p w14:paraId="0765E08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＜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7D62E38E">
            <w:pPr>
              <w:jc w:val="both"/>
              <w:rPr>
                <w:rFonts w:hint="default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680" w:type="pct"/>
            <w:vAlign w:val="top"/>
          </w:tcPr>
          <w:p w14:paraId="57A77C09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665BA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" w:type="pct"/>
            <w:vAlign w:val="top"/>
          </w:tcPr>
          <w:p w14:paraId="2B1CA6F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A73C0FD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2/F</w:t>
            </w:r>
          </w:p>
        </w:tc>
        <w:tc>
          <w:tcPr>
            <w:tcW w:w="554" w:type="pct"/>
            <w:vAlign w:val="top"/>
          </w:tcPr>
          <w:p w14:paraId="3FAEC57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3420C4C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15310FF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120)</w:t>
            </w:r>
          </w:p>
        </w:tc>
        <w:tc>
          <w:tcPr>
            <w:tcW w:w="936" w:type="pct"/>
            <w:vAlign w:val="top"/>
          </w:tcPr>
          <w:p w14:paraId="02E12797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Spindle-to-ovoid</w:t>
            </w:r>
          </w:p>
          <w:p w14:paraId="221BAC1D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87" w:type="pct"/>
            <w:vAlign w:val="top"/>
          </w:tcPr>
          <w:p w14:paraId="523A7B4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＜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58CE1E35">
            <w:pPr>
              <w:jc w:val="both"/>
              <w:rPr>
                <w:rFonts w:hint="default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680" w:type="pct"/>
            <w:vAlign w:val="top"/>
          </w:tcPr>
          <w:p w14:paraId="3120A51B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24071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" w:type="pct"/>
            <w:vAlign w:val="top"/>
          </w:tcPr>
          <w:p w14:paraId="2EC3735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Bridge JA et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al</w:t>
            </w:r>
          </w:p>
          <w:p w14:paraId="6FBE96E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8EAB5C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7/M</w:t>
            </w:r>
          </w:p>
        </w:tc>
        <w:tc>
          <w:tcPr>
            <w:tcW w:w="554" w:type="pct"/>
            <w:vAlign w:val="top"/>
          </w:tcPr>
          <w:p w14:paraId="4B8E33F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alus</w:t>
            </w:r>
          </w:p>
          <w:p w14:paraId="1C03230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67AC2C7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6)</w:t>
            </w:r>
          </w:p>
        </w:tc>
        <w:tc>
          <w:tcPr>
            <w:tcW w:w="936" w:type="pct"/>
            <w:vAlign w:val="top"/>
          </w:tcPr>
          <w:p w14:paraId="72A5CA9B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Spindle-to-ovoid</w:t>
            </w:r>
            <w:r>
              <w:rPr>
                <w:rFonts w:hint="eastAsia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, focally myxoid</w:t>
            </w:r>
          </w:p>
          <w:p w14:paraId="105A9C29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87" w:type="pct"/>
            <w:vAlign w:val="top"/>
          </w:tcPr>
          <w:p w14:paraId="710733B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infrequent</w:t>
            </w:r>
          </w:p>
          <w:p w14:paraId="37FE16A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98" w:type="pct"/>
            <w:vAlign w:val="top"/>
          </w:tcPr>
          <w:p w14:paraId="5328A761">
            <w:pPr>
              <w:jc w:val="both"/>
              <w:rPr>
                <w:rFonts w:hint="default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dvOT63936fca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NA</w:t>
            </w:r>
          </w:p>
        </w:tc>
        <w:tc>
          <w:tcPr>
            <w:tcW w:w="680" w:type="pct"/>
            <w:vAlign w:val="top"/>
          </w:tcPr>
          <w:p w14:paraId="4102DEF3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52A47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490" w:type="pct"/>
            <w:vAlign w:val="top"/>
          </w:tcPr>
          <w:p w14:paraId="0B981404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ntonescu et al</w:t>
            </w:r>
          </w:p>
        </w:tc>
        <w:tc>
          <w:tcPr>
            <w:tcW w:w="382" w:type="pct"/>
            <w:vAlign w:val="top"/>
          </w:tcPr>
          <w:p w14:paraId="5C5BAFA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34/F</w:t>
            </w:r>
          </w:p>
        </w:tc>
        <w:tc>
          <w:tcPr>
            <w:tcW w:w="554" w:type="pct"/>
            <w:vAlign w:val="top"/>
          </w:tcPr>
          <w:p w14:paraId="5A066394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ck</w:t>
            </w:r>
          </w:p>
        </w:tc>
        <w:tc>
          <w:tcPr>
            <w:tcW w:w="1069" w:type="pct"/>
            <w:vAlign w:val="top"/>
          </w:tcPr>
          <w:p w14:paraId="6844A641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LR, mets to LN and lung AWD 80 mo</w:t>
            </w:r>
          </w:p>
        </w:tc>
        <w:tc>
          <w:tcPr>
            <w:tcW w:w="936" w:type="pct"/>
            <w:vAlign w:val="top"/>
          </w:tcPr>
          <w:p w14:paraId="20F2AA69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ound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to epithelioid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yxoid stroma</w:t>
            </w:r>
          </w:p>
        </w:tc>
        <w:tc>
          <w:tcPr>
            <w:tcW w:w="487" w:type="pct"/>
            <w:vAlign w:val="top"/>
          </w:tcPr>
          <w:p w14:paraId="58C88E31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-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4551E26E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focal</w:t>
            </w:r>
          </w:p>
        </w:tc>
        <w:tc>
          <w:tcPr>
            <w:tcW w:w="680" w:type="pct"/>
            <w:vAlign w:val="top"/>
          </w:tcPr>
          <w:p w14:paraId="23A64D45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PTCH1-GLI1</w:t>
            </w:r>
          </w:p>
        </w:tc>
      </w:tr>
      <w:tr w14:paraId="1162D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490" w:type="pct"/>
            <w:vAlign w:val="top"/>
          </w:tcPr>
          <w:p w14:paraId="1451D18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73FFFD7D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30/F</w:t>
            </w:r>
          </w:p>
        </w:tc>
        <w:tc>
          <w:tcPr>
            <w:tcW w:w="554" w:type="pct"/>
            <w:vAlign w:val="top"/>
          </w:tcPr>
          <w:p w14:paraId="115B49F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Foot</w:t>
            </w:r>
          </w:p>
        </w:tc>
        <w:tc>
          <w:tcPr>
            <w:tcW w:w="1069" w:type="pct"/>
            <w:vAlign w:val="top"/>
          </w:tcPr>
          <w:p w14:paraId="4971B9E9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LR* Inguinal LN met 21 mo AWD</w:t>
            </w:r>
          </w:p>
        </w:tc>
        <w:tc>
          <w:tcPr>
            <w:tcW w:w="936" w:type="pct"/>
            <w:vAlign w:val="top"/>
          </w:tcPr>
          <w:p w14:paraId="74B6005E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0A250A2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-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607F242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0EE0ABAB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73F45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490" w:type="pct"/>
            <w:vAlign w:val="top"/>
          </w:tcPr>
          <w:p w14:paraId="61B46A5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75ADA71D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79/F</w:t>
            </w:r>
          </w:p>
        </w:tc>
        <w:tc>
          <w:tcPr>
            <w:tcW w:w="554" w:type="pct"/>
            <w:vAlign w:val="top"/>
          </w:tcPr>
          <w:p w14:paraId="3306AB1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etroperitoneum;</w:t>
            </w:r>
          </w:p>
        </w:tc>
        <w:tc>
          <w:tcPr>
            <w:tcW w:w="1069" w:type="pct"/>
            <w:vAlign w:val="top"/>
          </w:tcPr>
          <w:p w14:paraId="608F0C0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Inguinal LN mets</w:t>
            </w:r>
          </w:p>
        </w:tc>
        <w:tc>
          <w:tcPr>
            <w:tcW w:w="936" w:type="pct"/>
            <w:vAlign w:val="top"/>
          </w:tcPr>
          <w:p w14:paraId="10EA9171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1F2D2FB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-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35212B9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359B9B2D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75E7C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490" w:type="pct"/>
            <w:vAlign w:val="top"/>
          </w:tcPr>
          <w:p w14:paraId="626CCAB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3CB89569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0/M</w:t>
            </w:r>
          </w:p>
        </w:tc>
        <w:tc>
          <w:tcPr>
            <w:tcW w:w="554" w:type="pct"/>
            <w:vAlign w:val="top"/>
          </w:tcPr>
          <w:p w14:paraId="10372FB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high</w:t>
            </w:r>
          </w:p>
          <w:p w14:paraId="32AAE72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430DBB4E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936" w:type="pct"/>
            <w:vAlign w:val="top"/>
          </w:tcPr>
          <w:p w14:paraId="0B2AA2B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7B3599FA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-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66EEF94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30FAC51F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4BDBB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490" w:type="pct"/>
            <w:vAlign w:val="top"/>
          </w:tcPr>
          <w:p w14:paraId="719581A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0C73127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6/M</w:t>
            </w:r>
          </w:p>
        </w:tc>
        <w:tc>
          <w:tcPr>
            <w:tcW w:w="554" w:type="pct"/>
            <w:vAlign w:val="top"/>
          </w:tcPr>
          <w:p w14:paraId="0ADB788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2 spine</w:t>
            </w:r>
          </w:p>
          <w:p w14:paraId="0C5DA30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273FC39D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ecent case</w:t>
            </w:r>
          </w:p>
          <w:p w14:paraId="241C148E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36" w:type="pct"/>
            <w:vAlign w:val="top"/>
          </w:tcPr>
          <w:p w14:paraId="7506A53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0D499E3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-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3EB435B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755E7BDF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MALAT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-GLI1</w:t>
            </w:r>
          </w:p>
        </w:tc>
      </w:tr>
      <w:tr w14:paraId="1E789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490" w:type="pct"/>
            <w:vAlign w:val="top"/>
          </w:tcPr>
          <w:p w14:paraId="3B4C568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6722F0C2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38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/F</w:t>
            </w:r>
          </w:p>
        </w:tc>
        <w:tc>
          <w:tcPr>
            <w:tcW w:w="554" w:type="pct"/>
            <w:vAlign w:val="top"/>
          </w:tcPr>
          <w:p w14:paraId="19F2BBD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hest wall</w:t>
            </w:r>
          </w:p>
          <w:p w14:paraId="446010C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48552F94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ecent case</w:t>
            </w:r>
          </w:p>
          <w:p w14:paraId="5B2EB02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36" w:type="pct"/>
            <w:vAlign w:val="top"/>
          </w:tcPr>
          <w:p w14:paraId="23A823E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461DD392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-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548F4303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13C26211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349E7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490" w:type="pct"/>
            <w:vAlign w:val="top"/>
          </w:tcPr>
          <w:p w14:paraId="1E648B3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Koh NWC et al</w:t>
            </w:r>
          </w:p>
          <w:p w14:paraId="0CDA589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5D805B6">
            <w:pPr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11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/F</w:t>
            </w:r>
          </w:p>
        </w:tc>
        <w:tc>
          <w:tcPr>
            <w:tcW w:w="554" w:type="pct"/>
            <w:vAlign w:val="top"/>
          </w:tcPr>
          <w:p w14:paraId="123B8F9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Ovary</w:t>
            </w:r>
          </w:p>
          <w:p w14:paraId="127C484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23EAE9D8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ecent case</w:t>
            </w:r>
          </w:p>
          <w:p w14:paraId="38244426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36" w:type="pct"/>
            <w:vAlign w:val="top"/>
          </w:tcPr>
          <w:p w14:paraId="1A89732F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ound to spindled, myxoid</w:t>
            </w:r>
          </w:p>
          <w:p w14:paraId="0156A1DB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87" w:type="pct"/>
            <w:vAlign w:val="top"/>
          </w:tcPr>
          <w:p w14:paraId="728D2E4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rare </w:t>
            </w:r>
          </w:p>
        </w:tc>
        <w:tc>
          <w:tcPr>
            <w:tcW w:w="398" w:type="pct"/>
            <w:vAlign w:val="top"/>
          </w:tcPr>
          <w:p w14:paraId="47E488E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680" w:type="pct"/>
            <w:vAlign w:val="top"/>
          </w:tcPr>
          <w:p w14:paraId="306A8C15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17A69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14EF998E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garam et al</w:t>
            </w:r>
          </w:p>
        </w:tc>
        <w:tc>
          <w:tcPr>
            <w:tcW w:w="382" w:type="pct"/>
            <w:vAlign w:val="top"/>
          </w:tcPr>
          <w:p w14:paraId="29F4D267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9/M</w:t>
            </w:r>
          </w:p>
        </w:tc>
        <w:tc>
          <w:tcPr>
            <w:tcW w:w="554" w:type="pct"/>
            <w:vAlign w:val="top"/>
          </w:tcPr>
          <w:p w14:paraId="6A15B562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ck</w:t>
            </w:r>
          </w:p>
        </w:tc>
        <w:tc>
          <w:tcPr>
            <w:tcW w:w="1069" w:type="pct"/>
            <w:vAlign w:val="top"/>
          </w:tcPr>
          <w:p w14:paraId="5D77095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R/DM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lung)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AWD 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6)</w:t>
            </w:r>
          </w:p>
        </w:tc>
        <w:tc>
          <w:tcPr>
            <w:tcW w:w="936" w:type="pct"/>
            <w:vAlign w:val="top"/>
          </w:tcPr>
          <w:p w14:paraId="344A141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prominent spindl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e cell</w:t>
            </w:r>
          </w:p>
        </w:tc>
        <w:tc>
          <w:tcPr>
            <w:tcW w:w="487" w:type="pct"/>
            <w:vAlign w:val="top"/>
          </w:tcPr>
          <w:p w14:paraId="5D0D5182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&gt;25/10HPF</w:t>
            </w:r>
          </w:p>
        </w:tc>
        <w:tc>
          <w:tcPr>
            <w:tcW w:w="398" w:type="pct"/>
            <w:vAlign w:val="top"/>
          </w:tcPr>
          <w:p w14:paraId="6251CF68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680" w:type="pct"/>
            <w:vAlign w:val="top"/>
          </w:tcPr>
          <w:p w14:paraId="754B4E6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AdvOT5cf73554 . I" w:cs="Times New Roman"/>
                <w:i/>
                <w:iCs/>
                <w:color w:val="auto"/>
                <w:kern w:val="0"/>
                <w:sz w:val="15"/>
                <w:szCs w:val="15"/>
                <w:lang w:val="en-US" w:eastAsia="zh-CN" w:bidi="ar"/>
              </w:rPr>
              <w:t>GLI1</w:t>
            </w:r>
            <w:r>
              <w:rPr>
                <w:rFonts w:hint="default" w:ascii="Times New Roman" w:hAnsi="Times New Roman" w:eastAsia="AdvOT5cf73554 . I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AdvOTa20b42a7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AdvOTa20b42a7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mp,</w:t>
            </w:r>
          </w:p>
          <w:p w14:paraId="15162B6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</w:tr>
      <w:tr w14:paraId="0FF40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65C4E3D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51C3157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1/F</w:t>
            </w:r>
          </w:p>
        </w:tc>
        <w:tc>
          <w:tcPr>
            <w:tcW w:w="554" w:type="pct"/>
            <w:vAlign w:val="top"/>
          </w:tcPr>
          <w:p w14:paraId="7518C6F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Back</w:t>
            </w:r>
          </w:p>
        </w:tc>
        <w:tc>
          <w:tcPr>
            <w:tcW w:w="1069" w:type="pct"/>
            <w:vAlign w:val="top"/>
          </w:tcPr>
          <w:p w14:paraId="34CFCB3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R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6)</w:t>
            </w:r>
          </w:p>
        </w:tc>
        <w:tc>
          <w:tcPr>
            <w:tcW w:w="936" w:type="pct"/>
            <w:vAlign w:val="top"/>
          </w:tcPr>
          <w:p w14:paraId="7C1D716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, focally increased atypia</w:t>
            </w:r>
          </w:p>
        </w:tc>
        <w:tc>
          <w:tcPr>
            <w:tcW w:w="487" w:type="pct"/>
            <w:vAlign w:val="top"/>
          </w:tcPr>
          <w:p w14:paraId="305E5BD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&gt;25/10HPF</w:t>
            </w:r>
          </w:p>
        </w:tc>
        <w:tc>
          <w:tcPr>
            <w:tcW w:w="398" w:type="pct"/>
            <w:vAlign w:val="top"/>
          </w:tcPr>
          <w:p w14:paraId="2C9330C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680" w:type="pct"/>
            <w:vAlign w:val="top"/>
          </w:tcPr>
          <w:p w14:paraId="3F25740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AdvOT5cf73554 . I" w:cs="Times New Roman"/>
                <w:i/>
                <w:iCs/>
                <w:color w:val="auto"/>
                <w:kern w:val="0"/>
                <w:sz w:val="15"/>
                <w:szCs w:val="15"/>
                <w:lang w:val="en-US" w:eastAsia="zh-CN" w:bidi="ar"/>
              </w:rPr>
              <w:t>GLI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 xml:space="preserve"> Amp</w:t>
            </w:r>
          </w:p>
        </w:tc>
      </w:tr>
      <w:tr w14:paraId="511D4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263B52D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0AA2049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/F</w:t>
            </w:r>
          </w:p>
        </w:tc>
        <w:tc>
          <w:tcPr>
            <w:tcW w:w="554" w:type="pct"/>
            <w:vAlign w:val="top"/>
          </w:tcPr>
          <w:p w14:paraId="188566C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Shoulder</w:t>
            </w:r>
          </w:p>
          <w:p w14:paraId="0C03EBE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18EE48E3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76CB4CB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ovoid</w:t>
            </w:r>
          </w:p>
        </w:tc>
        <w:tc>
          <w:tcPr>
            <w:tcW w:w="487" w:type="pct"/>
            <w:vAlign w:val="top"/>
          </w:tcPr>
          <w:p w14:paraId="51C3FC6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5/10HPF</w:t>
            </w:r>
          </w:p>
        </w:tc>
        <w:tc>
          <w:tcPr>
            <w:tcW w:w="398" w:type="pct"/>
            <w:vAlign w:val="top"/>
          </w:tcPr>
          <w:p w14:paraId="7447708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3EFF951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 xml:space="preserve">GLI1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mp</w:t>
            </w:r>
          </w:p>
        </w:tc>
      </w:tr>
      <w:tr w14:paraId="31308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4249568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656861E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M</w:t>
            </w:r>
          </w:p>
        </w:tc>
        <w:tc>
          <w:tcPr>
            <w:tcW w:w="554" w:type="pct"/>
            <w:vAlign w:val="top"/>
          </w:tcPr>
          <w:p w14:paraId="1564B639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Finger</w:t>
            </w:r>
          </w:p>
          <w:p w14:paraId="753A2D43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138F8D7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19F2270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093788C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5/10HPF</w:t>
            </w:r>
          </w:p>
        </w:tc>
        <w:tc>
          <w:tcPr>
            <w:tcW w:w="398" w:type="pct"/>
            <w:vAlign w:val="top"/>
          </w:tcPr>
          <w:p w14:paraId="0E399B5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7B6526AB">
            <w:pPr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 xml:space="preserve">GLI1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mp</w:t>
            </w:r>
          </w:p>
        </w:tc>
      </w:tr>
      <w:tr w14:paraId="460CF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1ADAD79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61DBEDA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M</w:t>
            </w:r>
          </w:p>
        </w:tc>
        <w:tc>
          <w:tcPr>
            <w:tcW w:w="554" w:type="pct"/>
            <w:vAlign w:val="top"/>
          </w:tcPr>
          <w:p w14:paraId="27BC01F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high</w:t>
            </w:r>
          </w:p>
          <w:p w14:paraId="418C6B8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7FD7ABC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4DA2FEC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, myxoid</w:t>
            </w:r>
          </w:p>
          <w:p w14:paraId="0FFD41E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487" w:type="pct"/>
            <w:vAlign w:val="top"/>
          </w:tcPr>
          <w:p w14:paraId="105A787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5/10HPF</w:t>
            </w:r>
          </w:p>
        </w:tc>
        <w:tc>
          <w:tcPr>
            <w:tcW w:w="398" w:type="pct"/>
            <w:vAlign w:val="top"/>
          </w:tcPr>
          <w:p w14:paraId="0E2021E6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616AF9F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 xml:space="preserve">GLI1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mp</w:t>
            </w:r>
          </w:p>
        </w:tc>
      </w:tr>
      <w:tr w14:paraId="03D1F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4FF4E67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43B8194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F</w:t>
            </w:r>
          </w:p>
        </w:tc>
        <w:tc>
          <w:tcPr>
            <w:tcW w:w="554" w:type="pct"/>
            <w:vAlign w:val="top"/>
          </w:tcPr>
          <w:p w14:paraId="5681E96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high</w:t>
            </w:r>
          </w:p>
        </w:tc>
        <w:tc>
          <w:tcPr>
            <w:tcW w:w="1069" w:type="pct"/>
            <w:vAlign w:val="top"/>
          </w:tcPr>
          <w:p w14:paraId="23B8467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36)</w:t>
            </w:r>
          </w:p>
        </w:tc>
        <w:tc>
          <w:tcPr>
            <w:tcW w:w="936" w:type="pct"/>
            <w:vAlign w:val="top"/>
          </w:tcPr>
          <w:p w14:paraId="4911F40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7688BDE0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51782463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660E45A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 xml:space="preserve">GLI1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mp</w:t>
            </w:r>
          </w:p>
        </w:tc>
      </w:tr>
      <w:tr w14:paraId="76F2C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0F47305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6A74C4A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M</w:t>
            </w:r>
          </w:p>
        </w:tc>
        <w:tc>
          <w:tcPr>
            <w:tcW w:w="554" w:type="pct"/>
            <w:vAlign w:val="top"/>
          </w:tcPr>
          <w:p w14:paraId="1B7DEF2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ung</w:t>
            </w:r>
          </w:p>
        </w:tc>
        <w:tc>
          <w:tcPr>
            <w:tcW w:w="1069" w:type="pct"/>
            <w:vAlign w:val="top"/>
          </w:tcPr>
          <w:p w14:paraId="62A14D3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5E96CD1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11A9E722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6C2CC44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47F713A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 xml:space="preserve">GLI1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mp</w:t>
            </w:r>
          </w:p>
        </w:tc>
      </w:tr>
      <w:tr w14:paraId="6C491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7BAA6AB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070A4E0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F</w:t>
            </w:r>
          </w:p>
        </w:tc>
        <w:tc>
          <w:tcPr>
            <w:tcW w:w="554" w:type="pct"/>
            <w:vAlign w:val="top"/>
          </w:tcPr>
          <w:p w14:paraId="3404180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Elbow</w:t>
            </w:r>
          </w:p>
          <w:p w14:paraId="2C94EB7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2FA7985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2165032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56048E33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5/10HPF</w:t>
            </w:r>
          </w:p>
        </w:tc>
        <w:tc>
          <w:tcPr>
            <w:tcW w:w="398" w:type="pct"/>
            <w:vAlign w:val="top"/>
          </w:tcPr>
          <w:p w14:paraId="15DE553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680" w:type="pct"/>
            <w:vAlign w:val="top"/>
          </w:tcPr>
          <w:p w14:paraId="128B82B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 xml:space="preserve">GLI1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mp</w:t>
            </w:r>
          </w:p>
        </w:tc>
      </w:tr>
      <w:tr w14:paraId="4A8C3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5135DD1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635B1B2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M</w:t>
            </w:r>
          </w:p>
        </w:tc>
        <w:tc>
          <w:tcPr>
            <w:tcW w:w="554" w:type="pct"/>
            <w:vAlign w:val="top"/>
          </w:tcPr>
          <w:p w14:paraId="08DAE1F0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Forearm</w:t>
            </w:r>
          </w:p>
          <w:p w14:paraId="63C64D5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3413F06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7132413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42CCB6B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0D05E60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25DB57B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 xml:space="preserve">GLI1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mp</w:t>
            </w:r>
          </w:p>
        </w:tc>
      </w:tr>
      <w:tr w14:paraId="2016B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64E0C39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000D999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5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M</w:t>
            </w:r>
          </w:p>
        </w:tc>
        <w:tc>
          <w:tcPr>
            <w:tcW w:w="554" w:type="pct"/>
            <w:vAlign w:val="top"/>
          </w:tcPr>
          <w:p w14:paraId="2B6DD91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5605AD9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08A23A5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2A1E5C0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047974A3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5/10HPF</w:t>
            </w:r>
          </w:p>
        </w:tc>
        <w:tc>
          <w:tcPr>
            <w:tcW w:w="398" w:type="pct"/>
            <w:vAlign w:val="top"/>
          </w:tcPr>
          <w:p w14:paraId="5023C38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6B78375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 xml:space="preserve">GLI1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mp</w:t>
            </w:r>
          </w:p>
        </w:tc>
      </w:tr>
      <w:tr w14:paraId="61769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3969011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KerrDA et al.</w:t>
            </w:r>
          </w:p>
        </w:tc>
        <w:tc>
          <w:tcPr>
            <w:tcW w:w="382" w:type="pct"/>
            <w:vAlign w:val="top"/>
          </w:tcPr>
          <w:p w14:paraId="7401DE7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7/F</w:t>
            </w:r>
          </w:p>
        </w:tc>
        <w:tc>
          <w:tcPr>
            <w:tcW w:w="554" w:type="pct"/>
            <w:vAlign w:val="top"/>
          </w:tcPr>
          <w:p w14:paraId="68E98B6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ibia</w:t>
            </w:r>
          </w:p>
        </w:tc>
        <w:tc>
          <w:tcPr>
            <w:tcW w:w="1069" w:type="pct"/>
            <w:vAlign w:val="top"/>
          </w:tcPr>
          <w:p w14:paraId="33E9F1C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ib met, 27, AWD</w:t>
            </w:r>
          </w:p>
        </w:tc>
        <w:tc>
          <w:tcPr>
            <w:tcW w:w="936" w:type="pct"/>
            <w:vAlign w:val="top"/>
          </w:tcPr>
          <w:p w14:paraId="481C3FE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27DC2B8C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5/10HPF</w:t>
            </w:r>
          </w:p>
        </w:tc>
        <w:tc>
          <w:tcPr>
            <w:tcW w:w="398" w:type="pct"/>
            <w:vAlign w:val="top"/>
          </w:tcPr>
          <w:p w14:paraId="55C7E02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4874398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50115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71F551F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7C6E314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2/M</w:t>
            </w:r>
          </w:p>
        </w:tc>
        <w:tc>
          <w:tcPr>
            <w:tcW w:w="554" w:type="pct"/>
            <w:vAlign w:val="top"/>
          </w:tcPr>
          <w:p w14:paraId="074693C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Scapula</w:t>
            </w:r>
          </w:p>
          <w:p w14:paraId="72B922D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5041B5A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ung (84) and soft tissue/bone (180) met, AWD</w:t>
            </w:r>
          </w:p>
        </w:tc>
        <w:tc>
          <w:tcPr>
            <w:tcW w:w="936" w:type="pct"/>
            <w:vAlign w:val="top"/>
          </w:tcPr>
          <w:p w14:paraId="74A70EC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2931941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0HPF</w:t>
            </w:r>
          </w:p>
        </w:tc>
        <w:tc>
          <w:tcPr>
            <w:tcW w:w="398" w:type="pct"/>
            <w:vAlign w:val="top"/>
          </w:tcPr>
          <w:p w14:paraId="7A4960F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7783FC5F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13993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4BCBC23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4E05352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1/F</w:t>
            </w:r>
          </w:p>
        </w:tc>
        <w:tc>
          <w:tcPr>
            <w:tcW w:w="554" w:type="pct"/>
            <w:vAlign w:val="top"/>
          </w:tcPr>
          <w:p w14:paraId="2A737EB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Ovary</w:t>
            </w:r>
          </w:p>
          <w:p w14:paraId="3C4E84A4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05B825DB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14)</w:t>
            </w:r>
          </w:p>
        </w:tc>
        <w:tc>
          <w:tcPr>
            <w:tcW w:w="936" w:type="pct"/>
            <w:vAlign w:val="top"/>
          </w:tcPr>
          <w:p w14:paraId="0D4242A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ovoid</w:t>
            </w:r>
          </w:p>
        </w:tc>
        <w:tc>
          <w:tcPr>
            <w:tcW w:w="487" w:type="pct"/>
            <w:vAlign w:val="top"/>
          </w:tcPr>
          <w:p w14:paraId="3C5EC10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0HPF</w:t>
            </w:r>
          </w:p>
        </w:tc>
        <w:tc>
          <w:tcPr>
            <w:tcW w:w="398" w:type="pct"/>
            <w:vAlign w:val="top"/>
          </w:tcPr>
          <w:p w14:paraId="4CA56F4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focal</w:t>
            </w:r>
          </w:p>
        </w:tc>
        <w:tc>
          <w:tcPr>
            <w:tcW w:w="680" w:type="pct"/>
            <w:vAlign w:val="top"/>
          </w:tcPr>
          <w:p w14:paraId="5723552F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5F88D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56D5DDF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Xu B et al</w:t>
            </w:r>
          </w:p>
          <w:p w14:paraId="0629A56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3932DC62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6/F</w:t>
            </w:r>
          </w:p>
        </w:tc>
        <w:tc>
          <w:tcPr>
            <w:tcW w:w="554" w:type="pct"/>
            <w:vAlign w:val="top"/>
          </w:tcPr>
          <w:p w14:paraId="4449072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5556874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3C54ECD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3)</w:t>
            </w:r>
          </w:p>
        </w:tc>
        <w:tc>
          <w:tcPr>
            <w:tcW w:w="936" w:type="pct"/>
            <w:vAlign w:val="top"/>
          </w:tcPr>
          <w:p w14:paraId="206578AD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693D36F2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785A1B6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44D03217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 xml:space="preserve">GLI1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</w:rPr>
              <w:t>Amp</w:t>
            </w:r>
          </w:p>
        </w:tc>
      </w:tr>
      <w:tr w14:paraId="77071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7EAC5FF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2B84EC49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0/M</w:t>
            </w:r>
          </w:p>
        </w:tc>
        <w:tc>
          <w:tcPr>
            <w:tcW w:w="554" w:type="pct"/>
            <w:vAlign w:val="top"/>
          </w:tcPr>
          <w:p w14:paraId="012F4EF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31FFE92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26823F4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5EF46798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70B72A4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377A178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49687EA6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 xml:space="preserve">GLI1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</w:rPr>
              <w:t>Amp</w:t>
            </w:r>
          </w:p>
        </w:tc>
      </w:tr>
      <w:tr w14:paraId="2A135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7ABCEB9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2675D43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8/M</w:t>
            </w:r>
          </w:p>
        </w:tc>
        <w:tc>
          <w:tcPr>
            <w:tcW w:w="554" w:type="pct"/>
            <w:vAlign w:val="top"/>
          </w:tcPr>
          <w:p w14:paraId="3D174E7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266B03F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68F4FF6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2)</w:t>
            </w:r>
          </w:p>
        </w:tc>
        <w:tc>
          <w:tcPr>
            <w:tcW w:w="936" w:type="pct"/>
            <w:vAlign w:val="top"/>
          </w:tcPr>
          <w:p w14:paraId="33A347C7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655A78C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0BF2E69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46B94FE4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PTCH1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-GLI1</w:t>
            </w:r>
          </w:p>
        </w:tc>
      </w:tr>
      <w:tr w14:paraId="6977E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1D4EDB4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0E06C6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7/M</w:t>
            </w:r>
          </w:p>
        </w:tc>
        <w:tc>
          <w:tcPr>
            <w:tcW w:w="554" w:type="pct"/>
            <w:vAlign w:val="top"/>
          </w:tcPr>
          <w:p w14:paraId="4BDA16F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ck</w:t>
            </w:r>
          </w:p>
        </w:tc>
        <w:tc>
          <w:tcPr>
            <w:tcW w:w="1069" w:type="pct"/>
            <w:vAlign w:val="top"/>
          </w:tcPr>
          <w:p w14:paraId="71C2DF62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30)</w:t>
            </w:r>
          </w:p>
        </w:tc>
        <w:tc>
          <w:tcPr>
            <w:tcW w:w="936" w:type="pct"/>
            <w:vAlign w:val="top"/>
          </w:tcPr>
          <w:p w14:paraId="7F52E2B5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3E3F5DD0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10FF7419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6A796895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6A8A2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2E2B28D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4B6A0504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/M</w:t>
            </w:r>
          </w:p>
        </w:tc>
        <w:tc>
          <w:tcPr>
            <w:tcW w:w="554" w:type="pct"/>
            <w:vAlign w:val="top"/>
          </w:tcPr>
          <w:p w14:paraId="37BD5C0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34B8DF83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2B453962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2)</w:t>
            </w:r>
          </w:p>
        </w:tc>
        <w:tc>
          <w:tcPr>
            <w:tcW w:w="936" w:type="pct"/>
            <w:vAlign w:val="top"/>
          </w:tcPr>
          <w:p w14:paraId="2EEC8B0C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64D535B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2AD36CA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68874380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4B674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41EFE8A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60B2DFD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8/M</w:t>
            </w:r>
          </w:p>
        </w:tc>
        <w:tc>
          <w:tcPr>
            <w:tcW w:w="554" w:type="pct"/>
            <w:vAlign w:val="top"/>
          </w:tcPr>
          <w:p w14:paraId="532F620A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6CC876A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7911A1D0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74A84ED7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33A8EE4A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651DD7B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352D3066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11E01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528353C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65E8E35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4/M</w:t>
            </w:r>
          </w:p>
        </w:tc>
        <w:tc>
          <w:tcPr>
            <w:tcW w:w="554" w:type="pct"/>
            <w:vAlign w:val="top"/>
          </w:tcPr>
          <w:p w14:paraId="303E877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22831442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503C1DBA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4C7C01AA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3C4BA9D9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5D9BDFD4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40592E30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47D53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19F94DC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5A18D4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6/F</w:t>
            </w:r>
          </w:p>
        </w:tc>
        <w:tc>
          <w:tcPr>
            <w:tcW w:w="554" w:type="pct"/>
            <w:vAlign w:val="top"/>
          </w:tcPr>
          <w:p w14:paraId="3C14DA20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3275557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6BD76D0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16889CBC">
            <w:pPr>
              <w:jc w:val="both"/>
              <w:rPr>
                <w:rFonts w:hint="default" w:ascii="Times New Roman" w:hAnsi="Times New Roman" w:eastAsia="AdvOT35524981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2BC30E66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/10HPF</w:t>
            </w:r>
          </w:p>
        </w:tc>
        <w:tc>
          <w:tcPr>
            <w:tcW w:w="398" w:type="pct"/>
            <w:vAlign w:val="top"/>
          </w:tcPr>
          <w:p w14:paraId="56F9A7B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0370C1C3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MALAT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-GLI1</w:t>
            </w:r>
          </w:p>
        </w:tc>
      </w:tr>
      <w:tr w14:paraId="15EF7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075A4E2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Panagopoulos I et al</w:t>
            </w:r>
          </w:p>
        </w:tc>
        <w:tc>
          <w:tcPr>
            <w:tcW w:w="382" w:type="pct"/>
            <w:vAlign w:val="top"/>
          </w:tcPr>
          <w:p w14:paraId="18D45EB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3/F</w:t>
            </w:r>
          </w:p>
        </w:tc>
        <w:tc>
          <w:tcPr>
            <w:tcW w:w="554" w:type="pct"/>
            <w:vAlign w:val="top"/>
          </w:tcPr>
          <w:p w14:paraId="785BF79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high</w:t>
            </w:r>
          </w:p>
        </w:tc>
        <w:tc>
          <w:tcPr>
            <w:tcW w:w="1069" w:type="pct"/>
            <w:vAlign w:val="top"/>
          </w:tcPr>
          <w:p w14:paraId="6173771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1A5387E4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Ovoid</w:t>
            </w:r>
          </w:p>
        </w:tc>
        <w:tc>
          <w:tcPr>
            <w:tcW w:w="487" w:type="pct"/>
            <w:vAlign w:val="top"/>
          </w:tcPr>
          <w:p w14:paraId="0FD1229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?</w:t>
            </w:r>
          </w:p>
        </w:tc>
        <w:tc>
          <w:tcPr>
            <w:tcW w:w="398" w:type="pct"/>
            <w:vAlign w:val="top"/>
          </w:tcPr>
          <w:p w14:paraId="1F485D9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?</w:t>
            </w:r>
          </w:p>
        </w:tc>
        <w:tc>
          <w:tcPr>
            <w:tcW w:w="680" w:type="pct"/>
            <w:vAlign w:val="top"/>
          </w:tcPr>
          <w:p w14:paraId="67E3391A">
            <w:pPr>
              <w:jc w:val="both"/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019F6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088717B6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Prall OWJ et al</w:t>
            </w:r>
          </w:p>
        </w:tc>
        <w:tc>
          <w:tcPr>
            <w:tcW w:w="382" w:type="pct"/>
            <w:vAlign w:val="top"/>
          </w:tcPr>
          <w:p w14:paraId="1028CEF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73/M</w:t>
            </w:r>
          </w:p>
        </w:tc>
        <w:tc>
          <w:tcPr>
            <w:tcW w:w="554" w:type="pct"/>
            <w:vAlign w:val="top"/>
          </w:tcPr>
          <w:p w14:paraId="411DD64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Jejunum</w:t>
            </w:r>
          </w:p>
          <w:p w14:paraId="74EDD0C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4.5)</w:t>
            </w:r>
          </w:p>
        </w:tc>
        <w:tc>
          <w:tcPr>
            <w:tcW w:w="1069" w:type="pct"/>
            <w:vAlign w:val="top"/>
          </w:tcPr>
          <w:p w14:paraId="6BAAC0F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Multiple mets, AWD 312</w:t>
            </w:r>
          </w:p>
        </w:tc>
        <w:tc>
          <w:tcPr>
            <w:tcW w:w="936" w:type="pct"/>
            <w:vAlign w:val="top"/>
          </w:tcPr>
          <w:p w14:paraId="207536C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Epithelioid and spindled</w:t>
            </w:r>
          </w:p>
        </w:tc>
        <w:tc>
          <w:tcPr>
            <w:tcW w:w="487" w:type="pct"/>
            <w:vAlign w:val="top"/>
          </w:tcPr>
          <w:p w14:paraId="2D005873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30/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2F2B73E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focal</w:t>
            </w:r>
          </w:p>
        </w:tc>
        <w:tc>
          <w:tcPr>
            <w:tcW w:w="680" w:type="pct"/>
            <w:vAlign w:val="top"/>
          </w:tcPr>
          <w:p w14:paraId="35190F75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MALAT-GLI1</w:t>
            </w:r>
          </w:p>
        </w:tc>
      </w:tr>
      <w:tr w14:paraId="7C5C1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1E28552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Aivazian K et al</w:t>
            </w:r>
          </w:p>
          <w:p w14:paraId="03CD27F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3B0D067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9/F</w:t>
            </w:r>
          </w:p>
        </w:tc>
        <w:tc>
          <w:tcPr>
            <w:tcW w:w="554" w:type="pct"/>
            <w:vAlign w:val="top"/>
          </w:tcPr>
          <w:p w14:paraId="1F5B4B42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Great toe</w:t>
            </w:r>
          </w:p>
          <w:p w14:paraId="3AF5FD49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14D08C29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10)</w:t>
            </w:r>
          </w:p>
        </w:tc>
        <w:tc>
          <w:tcPr>
            <w:tcW w:w="936" w:type="pct"/>
            <w:vAlign w:val="top"/>
          </w:tcPr>
          <w:p w14:paraId="2269FFB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, cribrifor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gland-like structures</w:t>
            </w:r>
          </w:p>
          <w:p w14:paraId="316B80E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487" w:type="pct"/>
            <w:vAlign w:val="top"/>
          </w:tcPr>
          <w:p w14:paraId="353816D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1FAFEF3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6F8647A6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GLI1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</w:rPr>
              <w:t>Amp</w:t>
            </w:r>
          </w:p>
        </w:tc>
      </w:tr>
      <w:tr w14:paraId="18E0D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6B13F19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opez-Nunez O et al</w:t>
            </w:r>
          </w:p>
          <w:p w14:paraId="43C5AC2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449ACF7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0/F</w:t>
            </w:r>
          </w:p>
        </w:tc>
        <w:tc>
          <w:tcPr>
            <w:tcW w:w="554" w:type="pct"/>
            <w:vAlign w:val="top"/>
          </w:tcPr>
          <w:p w14:paraId="7469F7F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high</w:t>
            </w:r>
          </w:p>
        </w:tc>
        <w:tc>
          <w:tcPr>
            <w:tcW w:w="1069" w:type="pct"/>
            <w:vAlign w:val="top"/>
          </w:tcPr>
          <w:p w14:paraId="2FCB6FF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46C38B7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, myxoid</w:t>
            </w:r>
          </w:p>
          <w:p w14:paraId="024D915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487" w:type="pct"/>
            <w:vAlign w:val="top"/>
          </w:tcPr>
          <w:p w14:paraId="45C9EFD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10HPF</w:t>
            </w:r>
          </w:p>
        </w:tc>
        <w:tc>
          <w:tcPr>
            <w:tcW w:w="398" w:type="pct"/>
            <w:vAlign w:val="top"/>
          </w:tcPr>
          <w:p w14:paraId="5DC5C0C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24787649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APOD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-GLI1</w:t>
            </w:r>
          </w:p>
        </w:tc>
      </w:tr>
      <w:tr w14:paraId="3A279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3BAECA8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itta Y et al</w:t>
            </w:r>
          </w:p>
          <w:p w14:paraId="5F40729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5F9D66A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1/F</w:t>
            </w:r>
          </w:p>
        </w:tc>
        <w:tc>
          <w:tcPr>
            <w:tcW w:w="554" w:type="pct"/>
            <w:vAlign w:val="top"/>
          </w:tcPr>
          <w:p w14:paraId="4A9AD8A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Shoulder</w:t>
            </w:r>
          </w:p>
          <w:p w14:paraId="79280A66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74D116A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24)</w:t>
            </w:r>
          </w:p>
        </w:tc>
        <w:tc>
          <w:tcPr>
            <w:tcW w:w="936" w:type="pct"/>
            <w:vAlign w:val="top"/>
          </w:tcPr>
          <w:p w14:paraId="3E292B8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Short spindled</w:t>
            </w:r>
          </w:p>
          <w:p w14:paraId="236FCBD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487" w:type="pct"/>
            <w:vAlign w:val="top"/>
          </w:tcPr>
          <w:p w14:paraId="24704D7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10HPF</w:t>
            </w:r>
          </w:p>
        </w:tc>
        <w:tc>
          <w:tcPr>
            <w:tcW w:w="398" w:type="pct"/>
            <w:vAlign w:val="top"/>
          </w:tcPr>
          <w:p w14:paraId="39AA8EB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59830D7B">
            <w:pPr>
              <w:jc w:val="both"/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DERA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-GLI1</w:t>
            </w:r>
          </w:p>
        </w:tc>
      </w:tr>
      <w:tr w14:paraId="7D836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151DAEF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lwaqf RR et al</w:t>
            </w:r>
          </w:p>
        </w:tc>
        <w:tc>
          <w:tcPr>
            <w:tcW w:w="382" w:type="pct"/>
            <w:vAlign w:val="top"/>
          </w:tcPr>
          <w:p w14:paraId="6DA2467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4/F</w:t>
            </w:r>
          </w:p>
        </w:tc>
        <w:tc>
          <w:tcPr>
            <w:tcW w:w="554" w:type="pct"/>
            <w:vAlign w:val="top"/>
          </w:tcPr>
          <w:p w14:paraId="708A50D2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Ovary</w:t>
            </w:r>
          </w:p>
          <w:p w14:paraId="4D4A83D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32FBF49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Colonic mesentery met, AWD 49</w:t>
            </w:r>
          </w:p>
        </w:tc>
        <w:tc>
          <w:tcPr>
            <w:tcW w:w="936" w:type="pct"/>
            <w:vAlign w:val="top"/>
          </w:tcPr>
          <w:p w14:paraId="74B58AC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Epithelioid</w:t>
            </w:r>
          </w:p>
        </w:tc>
        <w:tc>
          <w:tcPr>
            <w:tcW w:w="487" w:type="pct"/>
            <w:vAlign w:val="top"/>
          </w:tcPr>
          <w:p w14:paraId="1DC7F41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39/10HPF</w:t>
            </w:r>
          </w:p>
        </w:tc>
        <w:tc>
          <w:tcPr>
            <w:tcW w:w="398" w:type="pct"/>
            <w:vAlign w:val="top"/>
          </w:tcPr>
          <w:p w14:paraId="56A317F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680" w:type="pct"/>
            <w:vAlign w:val="top"/>
          </w:tcPr>
          <w:p w14:paraId="35951593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PTCH1-GLI1</w:t>
            </w:r>
          </w:p>
        </w:tc>
      </w:tr>
      <w:tr w14:paraId="054E9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490" w:type="pct"/>
            <w:vAlign w:val="top"/>
          </w:tcPr>
          <w:p w14:paraId="65D91F3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Benjamin T. Rollins</w:t>
            </w:r>
          </w:p>
        </w:tc>
        <w:tc>
          <w:tcPr>
            <w:tcW w:w="382" w:type="pct"/>
            <w:vAlign w:val="top"/>
          </w:tcPr>
          <w:p w14:paraId="6C5D32A3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M</w:t>
            </w:r>
          </w:p>
        </w:tc>
        <w:tc>
          <w:tcPr>
            <w:tcW w:w="554" w:type="pct"/>
            <w:vAlign w:val="top"/>
          </w:tcPr>
          <w:p w14:paraId="0ED36F3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eft buttock</w:t>
            </w:r>
          </w:p>
          <w:p w14:paraId="5742664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439641F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6)</w:t>
            </w:r>
          </w:p>
        </w:tc>
        <w:tc>
          <w:tcPr>
            <w:tcW w:w="936" w:type="pct"/>
            <w:vAlign w:val="top"/>
          </w:tcPr>
          <w:p w14:paraId="76B50D9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-to-ovoid cells</w:t>
            </w:r>
          </w:p>
          <w:p w14:paraId="0611055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487" w:type="pct"/>
            <w:vAlign w:val="top"/>
          </w:tcPr>
          <w:p w14:paraId="44CAA61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10HPF</w:t>
            </w:r>
          </w:p>
        </w:tc>
        <w:tc>
          <w:tcPr>
            <w:tcW w:w="398" w:type="pct"/>
            <w:vAlign w:val="top"/>
          </w:tcPr>
          <w:p w14:paraId="4431104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Focal</w:t>
            </w:r>
          </w:p>
        </w:tc>
        <w:tc>
          <w:tcPr>
            <w:tcW w:w="680" w:type="pct"/>
            <w:vAlign w:val="top"/>
          </w:tcPr>
          <w:p w14:paraId="13191F94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ACTB-GLI1</w:t>
            </w:r>
          </w:p>
        </w:tc>
      </w:tr>
      <w:tr w14:paraId="7BB37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490" w:type="pct"/>
            <w:vAlign w:val="top"/>
          </w:tcPr>
          <w:p w14:paraId="5A6079C9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iu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JH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et al</w:t>
            </w:r>
          </w:p>
        </w:tc>
        <w:tc>
          <w:tcPr>
            <w:tcW w:w="382" w:type="pct"/>
            <w:vAlign w:val="top"/>
          </w:tcPr>
          <w:p w14:paraId="08A0C403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/M</w:t>
            </w:r>
          </w:p>
        </w:tc>
        <w:tc>
          <w:tcPr>
            <w:tcW w:w="554" w:type="pct"/>
            <w:vAlign w:val="top"/>
          </w:tcPr>
          <w:p w14:paraId="798CEEA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Mouth f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oor</w:t>
            </w:r>
          </w:p>
        </w:tc>
        <w:tc>
          <w:tcPr>
            <w:tcW w:w="1069" w:type="pct"/>
            <w:vAlign w:val="top"/>
          </w:tcPr>
          <w:p w14:paraId="1D3CCA4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R(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7 and 4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936" w:type="pct"/>
            <w:vAlign w:val="top"/>
          </w:tcPr>
          <w:p w14:paraId="58BCFAA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66C4C8E8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398" w:type="pct"/>
            <w:vAlign w:val="top"/>
          </w:tcPr>
          <w:p w14:paraId="1C586D4B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53A01A1E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00DA2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490" w:type="pct"/>
            <w:vAlign w:val="top"/>
          </w:tcPr>
          <w:p w14:paraId="7D4EDF6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017BC30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.3/M</w:t>
            </w:r>
          </w:p>
        </w:tc>
        <w:tc>
          <w:tcPr>
            <w:tcW w:w="554" w:type="pct"/>
            <w:vAlign w:val="top"/>
          </w:tcPr>
          <w:p w14:paraId="030B836C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Elbow</w:t>
            </w:r>
          </w:p>
        </w:tc>
        <w:tc>
          <w:tcPr>
            <w:tcW w:w="1069" w:type="pct"/>
            <w:vAlign w:val="top"/>
          </w:tcPr>
          <w:p w14:paraId="2C2F416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R(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936" w:type="pct"/>
            <w:vAlign w:val="top"/>
          </w:tcPr>
          <w:p w14:paraId="1F8384E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Spindled to ovoid</w:t>
            </w:r>
          </w:p>
        </w:tc>
        <w:tc>
          <w:tcPr>
            <w:tcW w:w="487" w:type="pct"/>
            <w:vAlign w:val="top"/>
          </w:tcPr>
          <w:p w14:paraId="55CDECD2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398" w:type="pct"/>
            <w:vAlign w:val="top"/>
          </w:tcPr>
          <w:p w14:paraId="10AC16E7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0762CF3F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GLI1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</w:rPr>
              <w:t>Am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</w:rPr>
              <w:t>an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</w:rPr>
              <w:t>break-apart</w:t>
            </w:r>
          </w:p>
        </w:tc>
      </w:tr>
      <w:tr w14:paraId="46430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490" w:type="pct"/>
            <w:vAlign w:val="top"/>
          </w:tcPr>
          <w:p w14:paraId="30CC4FC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E110B6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8/F</w:t>
            </w:r>
          </w:p>
          <w:p w14:paraId="0C4F096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54" w:type="pct"/>
            <w:vAlign w:val="top"/>
          </w:tcPr>
          <w:p w14:paraId="53CF9A3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Stomach</w:t>
            </w:r>
          </w:p>
          <w:p w14:paraId="7055ED8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1990B258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18)</w:t>
            </w:r>
          </w:p>
        </w:tc>
        <w:tc>
          <w:tcPr>
            <w:tcW w:w="936" w:type="pct"/>
            <w:vAlign w:val="top"/>
          </w:tcPr>
          <w:p w14:paraId="29A8947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, focally spindled</w:t>
            </w:r>
          </w:p>
          <w:p w14:paraId="575384C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487" w:type="pct"/>
            <w:vAlign w:val="top"/>
          </w:tcPr>
          <w:p w14:paraId="78366F2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398" w:type="pct"/>
            <w:vAlign w:val="top"/>
          </w:tcPr>
          <w:p w14:paraId="76FF796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680" w:type="pct"/>
            <w:vAlign w:val="top"/>
          </w:tcPr>
          <w:p w14:paraId="2ABBC37D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25C03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490" w:type="pct"/>
            <w:vAlign w:val="top"/>
          </w:tcPr>
          <w:p w14:paraId="217951D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626C872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M</w:t>
            </w:r>
          </w:p>
        </w:tc>
        <w:tc>
          <w:tcPr>
            <w:tcW w:w="554" w:type="pct"/>
            <w:vAlign w:val="top"/>
          </w:tcPr>
          <w:p w14:paraId="4800FE0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 base</w:t>
            </w:r>
          </w:p>
          <w:p w14:paraId="3568F89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10C68AE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16)</w:t>
            </w:r>
          </w:p>
        </w:tc>
        <w:tc>
          <w:tcPr>
            <w:tcW w:w="936" w:type="pct"/>
            <w:vAlign w:val="top"/>
          </w:tcPr>
          <w:p w14:paraId="1B5FAD6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153B3FC9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398" w:type="pct"/>
            <w:vAlign w:val="top"/>
          </w:tcPr>
          <w:p w14:paraId="7E32484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58EBD8D0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3AD59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490" w:type="pct"/>
            <w:vAlign w:val="top"/>
          </w:tcPr>
          <w:p w14:paraId="0731770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2F1A345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F</w:t>
            </w:r>
          </w:p>
        </w:tc>
        <w:tc>
          <w:tcPr>
            <w:tcW w:w="554" w:type="pct"/>
            <w:vAlign w:val="top"/>
          </w:tcPr>
          <w:p w14:paraId="2422491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Uterine cervix</w:t>
            </w:r>
          </w:p>
          <w:p w14:paraId="6959196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0F57850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11)</w:t>
            </w:r>
          </w:p>
        </w:tc>
        <w:tc>
          <w:tcPr>
            <w:tcW w:w="936" w:type="pct"/>
            <w:vAlign w:val="top"/>
          </w:tcPr>
          <w:p w14:paraId="590C2B2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7C633AB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398" w:type="pct"/>
            <w:vAlign w:val="top"/>
          </w:tcPr>
          <w:p w14:paraId="74C7EF56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680" w:type="pct"/>
            <w:vAlign w:val="top"/>
          </w:tcPr>
          <w:p w14:paraId="570A4B74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MALAT1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-GLI1</w:t>
            </w:r>
          </w:p>
        </w:tc>
      </w:tr>
      <w:tr w14:paraId="528DA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490" w:type="pct"/>
            <w:vAlign w:val="top"/>
          </w:tcPr>
          <w:p w14:paraId="44A262B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61CB5F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M</w:t>
            </w:r>
          </w:p>
        </w:tc>
        <w:tc>
          <w:tcPr>
            <w:tcW w:w="554" w:type="pct"/>
            <w:vAlign w:val="top"/>
          </w:tcPr>
          <w:p w14:paraId="3A1102F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Tongue </w:t>
            </w:r>
          </w:p>
        </w:tc>
        <w:tc>
          <w:tcPr>
            <w:tcW w:w="1069" w:type="pct"/>
            <w:vAlign w:val="top"/>
          </w:tcPr>
          <w:p w14:paraId="28D6B0A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11)</w:t>
            </w:r>
          </w:p>
        </w:tc>
        <w:tc>
          <w:tcPr>
            <w:tcW w:w="936" w:type="pct"/>
            <w:vAlign w:val="top"/>
          </w:tcPr>
          <w:p w14:paraId="7B61061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135F80E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398" w:type="pct"/>
            <w:vAlign w:val="top"/>
          </w:tcPr>
          <w:p w14:paraId="4F37E59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38C7E034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GLI1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</w:rPr>
              <w:t>Amp</w:t>
            </w:r>
          </w:p>
        </w:tc>
      </w:tr>
      <w:tr w14:paraId="164F5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490" w:type="pct"/>
            <w:vAlign w:val="top"/>
          </w:tcPr>
          <w:p w14:paraId="3C49284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575D7A0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F</w:t>
            </w:r>
          </w:p>
        </w:tc>
        <w:tc>
          <w:tcPr>
            <w:tcW w:w="554" w:type="pct"/>
            <w:vAlign w:val="top"/>
          </w:tcPr>
          <w:p w14:paraId="65DAAA8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high</w:t>
            </w:r>
          </w:p>
        </w:tc>
        <w:tc>
          <w:tcPr>
            <w:tcW w:w="1069" w:type="pct"/>
            <w:vAlign w:val="top"/>
          </w:tcPr>
          <w:p w14:paraId="1D780F1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9)</w:t>
            </w:r>
          </w:p>
        </w:tc>
        <w:tc>
          <w:tcPr>
            <w:tcW w:w="936" w:type="pct"/>
            <w:vAlign w:val="top"/>
          </w:tcPr>
          <w:p w14:paraId="3A6E3DE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51B8B700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398" w:type="pct"/>
            <w:vAlign w:val="top"/>
          </w:tcPr>
          <w:p w14:paraId="56C505F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7BAD2550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GLI1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-SYT</w:t>
            </w:r>
          </w:p>
        </w:tc>
      </w:tr>
      <w:tr w14:paraId="79831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490" w:type="pct"/>
            <w:vAlign w:val="top"/>
          </w:tcPr>
          <w:p w14:paraId="79EEBB4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2F95D62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M</w:t>
            </w:r>
          </w:p>
        </w:tc>
        <w:tc>
          <w:tcPr>
            <w:tcW w:w="554" w:type="pct"/>
            <w:vAlign w:val="top"/>
          </w:tcPr>
          <w:p w14:paraId="3F43B6D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Tongue </w:t>
            </w:r>
          </w:p>
        </w:tc>
        <w:tc>
          <w:tcPr>
            <w:tcW w:w="1069" w:type="pct"/>
            <w:vAlign w:val="top"/>
          </w:tcPr>
          <w:p w14:paraId="77BDBB5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5)</w:t>
            </w:r>
          </w:p>
        </w:tc>
        <w:tc>
          <w:tcPr>
            <w:tcW w:w="936" w:type="pct"/>
            <w:vAlign w:val="top"/>
          </w:tcPr>
          <w:p w14:paraId="37F5B13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05B11C2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398" w:type="pct"/>
            <w:vAlign w:val="top"/>
          </w:tcPr>
          <w:p w14:paraId="5501833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0CC53C59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GLI1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</w:rPr>
              <w:t>Amp</w:t>
            </w:r>
          </w:p>
        </w:tc>
      </w:tr>
      <w:tr w14:paraId="025A7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490" w:type="pct"/>
            <w:vAlign w:val="top"/>
          </w:tcPr>
          <w:p w14:paraId="0B3C7E2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5E5B288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M</w:t>
            </w:r>
          </w:p>
        </w:tc>
        <w:tc>
          <w:tcPr>
            <w:tcW w:w="554" w:type="pct"/>
            <w:vAlign w:val="top"/>
          </w:tcPr>
          <w:p w14:paraId="39A4C3AB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Groin</w:t>
            </w:r>
          </w:p>
        </w:tc>
        <w:tc>
          <w:tcPr>
            <w:tcW w:w="1069" w:type="pct"/>
            <w:vAlign w:val="top"/>
          </w:tcPr>
          <w:p w14:paraId="1621F1A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4</w:t>
            </w:r>
          </w:p>
        </w:tc>
        <w:tc>
          <w:tcPr>
            <w:tcW w:w="936" w:type="pct"/>
            <w:vAlign w:val="top"/>
          </w:tcPr>
          <w:p w14:paraId="34DDA83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epithelioid</w:t>
            </w:r>
          </w:p>
        </w:tc>
        <w:tc>
          <w:tcPr>
            <w:tcW w:w="487" w:type="pct"/>
            <w:vAlign w:val="top"/>
          </w:tcPr>
          <w:p w14:paraId="6967BB0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398" w:type="pct"/>
            <w:vAlign w:val="top"/>
          </w:tcPr>
          <w:p w14:paraId="51CCCC0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42ADAF24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NCOR2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-GLI1</w:t>
            </w:r>
          </w:p>
        </w:tc>
      </w:tr>
      <w:tr w14:paraId="10B19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490" w:type="pct"/>
            <w:vAlign w:val="top"/>
          </w:tcPr>
          <w:p w14:paraId="69FF660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056A64E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M</w:t>
            </w:r>
          </w:p>
        </w:tc>
        <w:tc>
          <w:tcPr>
            <w:tcW w:w="554" w:type="pct"/>
            <w:vAlign w:val="top"/>
          </w:tcPr>
          <w:p w14:paraId="0F79A9F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Mouth f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oor</w:t>
            </w:r>
          </w:p>
          <w:p w14:paraId="7410214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22D202A8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ecent case</w:t>
            </w:r>
          </w:p>
        </w:tc>
        <w:tc>
          <w:tcPr>
            <w:tcW w:w="936" w:type="pct"/>
            <w:vAlign w:val="top"/>
          </w:tcPr>
          <w:p w14:paraId="07936B3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Round </w:t>
            </w:r>
          </w:p>
        </w:tc>
        <w:tc>
          <w:tcPr>
            <w:tcW w:w="487" w:type="pct"/>
            <w:vAlign w:val="top"/>
          </w:tcPr>
          <w:p w14:paraId="19E9EA7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398" w:type="pct"/>
            <w:vAlign w:val="top"/>
          </w:tcPr>
          <w:p w14:paraId="6DDACFA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15298D28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MALAT1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-GLI1</w:t>
            </w:r>
          </w:p>
        </w:tc>
      </w:tr>
      <w:tr w14:paraId="19F4B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" w:type="pct"/>
            <w:vAlign w:val="top"/>
          </w:tcPr>
          <w:p w14:paraId="68D46959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Zhong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HY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et al</w:t>
            </w:r>
          </w:p>
        </w:tc>
        <w:tc>
          <w:tcPr>
            <w:tcW w:w="382" w:type="pct"/>
            <w:vAlign w:val="top"/>
          </w:tcPr>
          <w:p w14:paraId="379C7637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6/M</w:t>
            </w:r>
          </w:p>
        </w:tc>
        <w:tc>
          <w:tcPr>
            <w:tcW w:w="554" w:type="pct"/>
            <w:vAlign w:val="top"/>
          </w:tcPr>
          <w:p w14:paraId="09B634E6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ingual</w:t>
            </w:r>
          </w:p>
        </w:tc>
        <w:tc>
          <w:tcPr>
            <w:tcW w:w="1069" w:type="pct"/>
            <w:vAlign w:val="top"/>
          </w:tcPr>
          <w:p w14:paraId="43FD03A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ets to LN and sacral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(27)</w:t>
            </w:r>
          </w:p>
          <w:p w14:paraId="0C14150E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AWD 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36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mo</w:t>
            </w:r>
          </w:p>
        </w:tc>
        <w:tc>
          <w:tcPr>
            <w:tcW w:w="936" w:type="pct"/>
            <w:vAlign w:val="top"/>
          </w:tcPr>
          <w:p w14:paraId="7CFABE56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yxoedematous stroma</w:t>
            </w:r>
          </w:p>
        </w:tc>
        <w:tc>
          <w:tcPr>
            <w:tcW w:w="487" w:type="pct"/>
            <w:vAlign w:val="top"/>
          </w:tcPr>
          <w:p w14:paraId="74A1CC04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10HPF</w:t>
            </w:r>
          </w:p>
        </w:tc>
        <w:tc>
          <w:tcPr>
            <w:tcW w:w="398" w:type="pct"/>
            <w:vAlign w:val="top"/>
          </w:tcPr>
          <w:p w14:paraId="2C05BFF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focal</w:t>
            </w:r>
          </w:p>
        </w:tc>
        <w:tc>
          <w:tcPr>
            <w:tcW w:w="680" w:type="pct"/>
            <w:vAlign w:val="top"/>
          </w:tcPr>
          <w:p w14:paraId="7015763E">
            <w:pPr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 xml:space="preserve">GLI1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</w:rPr>
              <w:t>gene break-apart</w:t>
            </w:r>
          </w:p>
          <w:p w14:paraId="28B29439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</w:rPr>
              <w:t>Signal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(FISH)</w:t>
            </w:r>
          </w:p>
        </w:tc>
      </w:tr>
      <w:tr w14:paraId="0231C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4" w:hRule="atLeast"/>
        </w:trPr>
        <w:tc>
          <w:tcPr>
            <w:tcW w:w="490" w:type="pct"/>
            <w:vAlign w:val="top"/>
          </w:tcPr>
          <w:p w14:paraId="63F377B1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ajuan J. Liu</w:t>
            </w:r>
          </w:p>
          <w:p w14:paraId="6E57FB39">
            <w:pPr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2" w:type="pct"/>
            <w:vAlign w:val="top"/>
          </w:tcPr>
          <w:p w14:paraId="1FBF0A7D">
            <w:pPr>
              <w:jc w:val="both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/M</w:t>
            </w:r>
          </w:p>
        </w:tc>
        <w:tc>
          <w:tcPr>
            <w:tcW w:w="554" w:type="pct"/>
            <w:vAlign w:val="top"/>
          </w:tcPr>
          <w:p w14:paraId="360E8786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st wal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multiple)</w:t>
            </w:r>
          </w:p>
          <w:p w14:paraId="5CD257C0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1A44CD47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9" w:type="pct"/>
            <w:vAlign w:val="top"/>
          </w:tcPr>
          <w:p w14:paraId="4887D55A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gional metastasis (involve a lymph node); NED(10)</w:t>
            </w:r>
          </w:p>
        </w:tc>
        <w:tc>
          <w:tcPr>
            <w:tcW w:w="936" w:type="pct"/>
            <w:vAlign w:val="top"/>
          </w:tcPr>
          <w:p w14:paraId="2A3E31AE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void to spindle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ells</w:t>
            </w:r>
          </w:p>
          <w:p w14:paraId="44B749EE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vAlign w:val="top"/>
          </w:tcPr>
          <w:p w14:paraId="7836FDF8">
            <w:pPr>
              <w:jc w:val="both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re</w:t>
            </w:r>
          </w:p>
          <w:p w14:paraId="17B78463">
            <w:pPr>
              <w:jc w:val="both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8" w:type="pct"/>
            <w:vAlign w:val="top"/>
          </w:tcPr>
          <w:p w14:paraId="0D6ACB0C">
            <w:pPr>
              <w:jc w:val="both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0" w:type="pct"/>
            <w:vAlign w:val="top"/>
          </w:tcPr>
          <w:p w14:paraId="7026DACC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BA1A-GLI1</w:t>
            </w:r>
          </w:p>
          <w:p w14:paraId="1CDA70F0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7BE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4" w:hRule="atLeast"/>
        </w:trPr>
        <w:tc>
          <w:tcPr>
            <w:tcW w:w="490" w:type="pct"/>
            <w:vAlign w:val="top"/>
          </w:tcPr>
          <w:p w14:paraId="1C61FDC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tálie Klubíčková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  <w:p w14:paraId="0DFF8C1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66A4532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4/F</w:t>
            </w:r>
          </w:p>
        </w:tc>
        <w:tc>
          <w:tcPr>
            <w:tcW w:w="554" w:type="pct"/>
            <w:vAlign w:val="top"/>
          </w:tcPr>
          <w:p w14:paraId="40A7E03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Oral cavity</w:t>
            </w:r>
          </w:p>
          <w:p w14:paraId="5841014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4B03840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NED(4)</w:t>
            </w:r>
          </w:p>
        </w:tc>
        <w:tc>
          <w:tcPr>
            <w:tcW w:w="936" w:type="pct"/>
            <w:vAlign w:val="top"/>
          </w:tcPr>
          <w:p w14:paraId="3BD42802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oval cells</w:t>
            </w:r>
          </w:p>
        </w:tc>
        <w:tc>
          <w:tcPr>
            <w:tcW w:w="487" w:type="pct"/>
            <w:vAlign w:val="top"/>
          </w:tcPr>
          <w:p w14:paraId="03EAD59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10HPF</w:t>
            </w:r>
          </w:p>
        </w:tc>
        <w:tc>
          <w:tcPr>
            <w:tcW w:w="398" w:type="pct"/>
            <w:vAlign w:val="top"/>
          </w:tcPr>
          <w:p w14:paraId="7ED3091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24C03494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CH1-GLI1</w:t>
            </w:r>
          </w:p>
          <w:p w14:paraId="72D7A21D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C30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9" w:hRule="atLeast"/>
        </w:trPr>
        <w:tc>
          <w:tcPr>
            <w:tcW w:w="490" w:type="pct"/>
            <w:vAlign w:val="top"/>
          </w:tcPr>
          <w:p w14:paraId="36605A4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O.A. Abdelsadek</w:t>
            </w:r>
          </w:p>
          <w:p w14:paraId="0F5A2248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82" w:type="pct"/>
            <w:vAlign w:val="top"/>
          </w:tcPr>
          <w:p w14:paraId="725DA4F4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3/M</w:t>
            </w:r>
          </w:p>
        </w:tc>
        <w:tc>
          <w:tcPr>
            <w:tcW w:w="554" w:type="pct"/>
            <w:vAlign w:val="top"/>
          </w:tcPr>
          <w:p w14:paraId="3FDA513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abdomen</w:t>
            </w:r>
          </w:p>
          <w:p w14:paraId="6C52DD8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65634C3B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936" w:type="pct"/>
            <w:vAlign w:val="top"/>
          </w:tcPr>
          <w:p w14:paraId="293072D7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cells</w:t>
            </w:r>
          </w:p>
        </w:tc>
        <w:tc>
          <w:tcPr>
            <w:tcW w:w="487" w:type="pct"/>
            <w:vAlign w:val="top"/>
          </w:tcPr>
          <w:p w14:paraId="1438B9B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398" w:type="pct"/>
            <w:vAlign w:val="top"/>
          </w:tcPr>
          <w:p w14:paraId="595D35D0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680" w:type="pct"/>
            <w:vAlign w:val="top"/>
          </w:tcPr>
          <w:p w14:paraId="355B53D1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B-GLI1</w:t>
            </w:r>
          </w:p>
        </w:tc>
      </w:tr>
      <w:tr w14:paraId="168CD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9" w:hRule="atLeast"/>
        </w:trPr>
        <w:tc>
          <w:tcPr>
            <w:tcW w:w="490" w:type="pct"/>
            <w:vAlign w:val="top"/>
          </w:tcPr>
          <w:p w14:paraId="583181A0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R Godse</w:t>
            </w:r>
          </w:p>
          <w:p w14:paraId="0C312DF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82" w:type="pct"/>
            <w:vAlign w:val="top"/>
          </w:tcPr>
          <w:p w14:paraId="6C6B3F29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4/F</w:t>
            </w:r>
          </w:p>
        </w:tc>
        <w:tc>
          <w:tcPr>
            <w:tcW w:w="554" w:type="pct"/>
            <w:vAlign w:val="top"/>
          </w:tcPr>
          <w:p w14:paraId="46A30AD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eft eye</w:t>
            </w:r>
          </w:p>
          <w:p w14:paraId="0A973DE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39CBCCD3">
            <w:pPr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NED(6)</w:t>
            </w:r>
          </w:p>
        </w:tc>
        <w:tc>
          <w:tcPr>
            <w:tcW w:w="936" w:type="pct"/>
            <w:vAlign w:val="top"/>
          </w:tcPr>
          <w:p w14:paraId="2A4E7B4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spindled and epithelioid</w:t>
            </w:r>
          </w:p>
          <w:p w14:paraId="46198EB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ells</w:t>
            </w:r>
          </w:p>
        </w:tc>
        <w:tc>
          <w:tcPr>
            <w:tcW w:w="487" w:type="pct"/>
            <w:vAlign w:val="top"/>
          </w:tcPr>
          <w:p w14:paraId="557BEF5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are</w:t>
            </w:r>
          </w:p>
        </w:tc>
        <w:tc>
          <w:tcPr>
            <w:tcW w:w="398" w:type="pct"/>
            <w:vAlign w:val="top"/>
          </w:tcPr>
          <w:p w14:paraId="5491EF43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0F286CC0">
            <w:pPr>
              <w:jc w:val="both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LI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p</w:t>
            </w:r>
          </w:p>
        </w:tc>
      </w:tr>
      <w:tr w14:paraId="7BB61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490" w:type="pct"/>
            <w:vAlign w:val="top"/>
          </w:tcPr>
          <w:p w14:paraId="113AEFE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hing-Ying Wang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  </w:t>
            </w:r>
          </w:p>
        </w:tc>
        <w:tc>
          <w:tcPr>
            <w:tcW w:w="382" w:type="pct"/>
            <w:vAlign w:val="top"/>
          </w:tcPr>
          <w:p w14:paraId="6ED12B8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0/F</w:t>
            </w:r>
          </w:p>
        </w:tc>
        <w:tc>
          <w:tcPr>
            <w:tcW w:w="554" w:type="pct"/>
            <w:vAlign w:val="top"/>
          </w:tcPr>
          <w:p w14:paraId="474E164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ervical spinal</w:t>
            </w:r>
          </w:p>
          <w:p w14:paraId="67ED901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721BCD3E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01E2550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ound to ovoid</w:t>
            </w:r>
          </w:p>
          <w:p w14:paraId="3E7A444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487" w:type="pct"/>
            <w:vAlign w:val="top"/>
          </w:tcPr>
          <w:p w14:paraId="6046B49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/1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HPF</w:t>
            </w:r>
          </w:p>
        </w:tc>
        <w:tc>
          <w:tcPr>
            <w:tcW w:w="398" w:type="pct"/>
            <w:vAlign w:val="top"/>
          </w:tcPr>
          <w:p w14:paraId="4C4B51E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45D2777B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CH1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LI1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；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I1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KDM2B </w:t>
            </w:r>
          </w:p>
          <w:p w14:paraId="65C72964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1DFB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490" w:type="pct"/>
            <w:vAlign w:val="top"/>
          </w:tcPr>
          <w:p w14:paraId="1CCFADF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rgani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P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et al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82" w:type="pct"/>
            <w:vAlign w:val="top"/>
          </w:tcPr>
          <w:p w14:paraId="6EAC542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3/F</w:t>
            </w:r>
          </w:p>
        </w:tc>
        <w:tc>
          <w:tcPr>
            <w:tcW w:w="554" w:type="pct"/>
            <w:vAlign w:val="top"/>
          </w:tcPr>
          <w:p w14:paraId="2DEFB3A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enal pelvis</w:t>
            </w:r>
          </w:p>
        </w:tc>
        <w:tc>
          <w:tcPr>
            <w:tcW w:w="1069" w:type="pct"/>
            <w:vAlign w:val="top"/>
          </w:tcPr>
          <w:p w14:paraId="5ED9DC3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R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936" w:type="pct"/>
            <w:vAlign w:val="top"/>
          </w:tcPr>
          <w:p w14:paraId="7E82F18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 xml:space="preserve"> Ovoid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spindle cells</w:t>
            </w:r>
          </w:p>
        </w:tc>
        <w:tc>
          <w:tcPr>
            <w:tcW w:w="487" w:type="pct"/>
            <w:vAlign w:val="top"/>
          </w:tcPr>
          <w:p w14:paraId="6497191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&lt;1/1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HPF</w:t>
            </w:r>
          </w:p>
        </w:tc>
        <w:tc>
          <w:tcPr>
            <w:tcW w:w="398" w:type="pct"/>
            <w:vAlign w:val="top"/>
          </w:tcPr>
          <w:p w14:paraId="4876ECC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5C66AB76">
            <w:pPr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LI1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 break-apart</w:t>
            </w:r>
          </w:p>
          <w:p w14:paraId="6CFD3EEE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gnal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FISH)</w:t>
            </w:r>
          </w:p>
        </w:tc>
      </w:tr>
      <w:tr w14:paraId="2613B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490" w:type="pct"/>
            <w:vAlign w:val="top"/>
          </w:tcPr>
          <w:p w14:paraId="7B89F54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81DE52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9/F</w:t>
            </w:r>
          </w:p>
        </w:tc>
        <w:tc>
          <w:tcPr>
            <w:tcW w:w="554" w:type="pct"/>
            <w:vAlign w:val="top"/>
          </w:tcPr>
          <w:p w14:paraId="4AC5AC8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Uterine</w:t>
            </w:r>
          </w:p>
        </w:tc>
        <w:tc>
          <w:tcPr>
            <w:tcW w:w="1069" w:type="pct"/>
            <w:vAlign w:val="top"/>
          </w:tcPr>
          <w:p w14:paraId="6AE62E64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R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ets to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brain(29). DOD 36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o</w:t>
            </w:r>
          </w:p>
        </w:tc>
        <w:tc>
          <w:tcPr>
            <w:tcW w:w="936" w:type="pct"/>
            <w:vAlign w:val="top"/>
          </w:tcPr>
          <w:p w14:paraId="54092FA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ound to epithelioid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(met) 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spindled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(LR)</w:t>
            </w:r>
          </w:p>
        </w:tc>
        <w:tc>
          <w:tcPr>
            <w:tcW w:w="487" w:type="pct"/>
            <w:vAlign w:val="top"/>
          </w:tcPr>
          <w:p w14:paraId="7DBEA30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10HPF</w:t>
            </w:r>
          </w:p>
        </w:tc>
        <w:tc>
          <w:tcPr>
            <w:tcW w:w="398" w:type="pct"/>
            <w:vAlign w:val="top"/>
          </w:tcPr>
          <w:p w14:paraId="301F4C3C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680" w:type="pct"/>
            <w:vAlign w:val="top"/>
          </w:tcPr>
          <w:p w14:paraId="5AD55AB2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LI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p</w:t>
            </w:r>
          </w:p>
        </w:tc>
      </w:tr>
      <w:tr w14:paraId="52187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</w:trPr>
        <w:tc>
          <w:tcPr>
            <w:tcW w:w="490" w:type="pct"/>
            <w:vAlign w:val="top"/>
          </w:tcPr>
          <w:p w14:paraId="601174E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009C682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8/F</w:t>
            </w:r>
          </w:p>
        </w:tc>
        <w:tc>
          <w:tcPr>
            <w:tcW w:w="554" w:type="pct"/>
            <w:vAlign w:val="top"/>
          </w:tcPr>
          <w:p w14:paraId="3A9E54C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Uterine</w:t>
            </w:r>
          </w:p>
        </w:tc>
        <w:tc>
          <w:tcPr>
            <w:tcW w:w="1069" w:type="pct"/>
            <w:vAlign w:val="top"/>
          </w:tcPr>
          <w:p w14:paraId="298DB13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involving the rectal adventitia</w:t>
            </w:r>
          </w:p>
        </w:tc>
        <w:tc>
          <w:tcPr>
            <w:tcW w:w="936" w:type="pct"/>
            <w:vAlign w:val="top"/>
          </w:tcPr>
          <w:p w14:paraId="599846A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ovoid-spindle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cell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yxoid stroma</w:t>
            </w:r>
          </w:p>
        </w:tc>
        <w:tc>
          <w:tcPr>
            <w:tcW w:w="487" w:type="pct"/>
            <w:vAlign w:val="top"/>
          </w:tcPr>
          <w:p w14:paraId="2EE625D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10HPF</w:t>
            </w:r>
          </w:p>
        </w:tc>
        <w:tc>
          <w:tcPr>
            <w:tcW w:w="398" w:type="pct"/>
            <w:vAlign w:val="top"/>
          </w:tcPr>
          <w:p w14:paraId="47CC3B0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focal</w:t>
            </w:r>
          </w:p>
        </w:tc>
        <w:tc>
          <w:tcPr>
            <w:tcW w:w="680" w:type="pct"/>
            <w:vAlign w:val="top"/>
          </w:tcPr>
          <w:p w14:paraId="600899A9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LI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p</w:t>
            </w:r>
          </w:p>
        </w:tc>
      </w:tr>
      <w:tr w14:paraId="7C475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</w:trPr>
        <w:tc>
          <w:tcPr>
            <w:tcW w:w="490" w:type="pct"/>
            <w:vAlign w:val="top"/>
          </w:tcPr>
          <w:p w14:paraId="1CCF50F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611036F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9/F</w:t>
            </w:r>
          </w:p>
        </w:tc>
        <w:tc>
          <w:tcPr>
            <w:tcW w:w="554" w:type="pct"/>
            <w:vAlign w:val="top"/>
          </w:tcPr>
          <w:p w14:paraId="6F676EC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5"/>
                <w:szCs w:val="15"/>
                <w:lang w:val="en-US" w:eastAsia="zh-CN" w:bidi="ar"/>
              </w:rPr>
              <w:t>Kidney</w:t>
            </w:r>
          </w:p>
          <w:p w14:paraId="0608303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3D20CE3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（84）</w:t>
            </w:r>
          </w:p>
        </w:tc>
        <w:tc>
          <w:tcPr>
            <w:tcW w:w="936" w:type="pct"/>
            <w:vAlign w:val="top"/>
          </w:tcPr>
          <w:p w14:paraId="3F06B5CB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Ovoid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spindle cells</w:t>
            </w:r>
          </w:p>
        </w:tc>
        <w:tc>
          <w:tcPr>
            <w:tcW w:w="487" w:type="pct"/>
            <w:vAlign w:val="top"/>
          </w:tcPr>
          <w:p w14:paraId="7E20826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&lt;1/1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HPF</w:t>
            </w:r>
          </w:p>
        </w:tc>
        <w:tc>
          <w:tcPr>
            <w:tcW w:w="398" w:type="pct"/>
            <w:vAlign w:val="top"/>
          </w:tcPr>
          <w:p w14:paraId="5269730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262D84D0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I1-FOXO4</w:t>
            </w:r>
          </w:p>
          <w:p w14:paraId="21597069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F70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</w:trPr>
        <w:tc>
          <w:tcPr>
            <w:tcW w:w="490" w:type="pct"/>
            <w:vAlign w:val="top"/>
          </w:tcPr>
          <w:p w14:paraId="6047A2A9">
            <w:pPr>
              <w:ind w:left="150" w:hanging="150" w:hanging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 xml:space="preserve">Punjabi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LS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et al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82" w:type="pct"/>
            <w:vAlign w:val="top"/>
          </w:tcPr>
          <w:p w14:paraId="2F39875B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7/F</w:t>
            </w:r>
          </w:p>
        </w:tc>
        <w:tc>
          <w:tcPr>
            <w:tcW w:w="554" w:type="pct"/>
            <w:vAlign w:val="top"/>
          </w:tcPr>
          <w:p w14:paraId="2A0BC27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Uterine</w:t>
            </w:r>
          </w:p>
        </w:tc>
        <w:tc>
          <w:tcPr>
            <w:tcW w:w="1069" w:type="pct"/>
            <w:vAlign w:val="top"/>
          </w:tcPr>
          <w:p w14:paraId="123BCBBC">
            <w:pPr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LR,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mets to LN and 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lung(11).</w:t>
            </w:r>
          </w:p>
          <w:p w14:paraId="526AD2CE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DOD 18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o</w:t>
            </w:r>
          </w:p>
        </w:tc>
        <w:tc>
          <w:tcPr>
            <w:tcW w:w="936" w:type="pct"/>
            <w:vAlign w:val="top"/>
          </w:tcPr>
          <w:p w14:paraId="5AD4D14B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Sarcomatous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; pleomorphic cell</w:t>
            </w:r>
          </w:p>
        </w:tc>
        <w:tc>
          <w:tcPr>
            <w:tcW w:w="487" w:type="pct"/>
            <w:vAlign w:val="top"/>
          </w:tcPr>
          <w:p w14:paraId="1D7E58E4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10HPF</w:t>
            </w:r>
          </w:p>
        </w:tc>
        <w:tc>
          <w:tcPr>
            <w:tcW w:w="398" w:type="pct"/>
            <w:vAlign w:val="top"/>
          </w:tcPr>
          <w:p w14:paraId="52B64812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680" w:type="pct"/>
            <w:vAlign w:val="top"/>
          </w:tcPr>
          <w:p w14:paraId="7A096CB9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MR1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I1</w:t>
            </w:r>
          </w:p>
        </w:tc>
      </w:tr>
      <w:tr w14:paraId="280B0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490" w:type="pct"/>
            <w:tcBorders>
              <w:bottom w:val="single" w:color="auto" w:sz="4" w:space="0"/>
            </w:tcBorders>
            <w:vAlign w:val="top"/>
          </w:tcPr>
          <w:p w14:paraId="77396D3B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Kerr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 DA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et al</w:t>
            </w:r>
          </w:p>
        </w:tc>
        <w:tc>
          <w:tcPr>
            <w:tcW w:w="382" w:type="pct"/>
            <w:tcBorders>
              <w:bottom w:val="single" w:color="auto" w:sz="4" w:space="0"/>
            </w:tcBorders>
            <w:vAlign w:val="top"/>
          </w:tcPr>
          <w:p w14:paraId="61E6DC8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0/F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vAlign w:val="top"/>
          </w:tcPr>
          <w:p w14:paraId="4CEADB5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ight thigh</w:t>
            </w:r>
          </w:p>
        </w:tc>
        <w:tc>
          <w:tcPr>
            <w:tcW w:w="1069" w:type="pct"/>
            <w:tcBorders>
              <w:bottom w:val="single" w:color="auto" w:sz="4" w:space="0"/>
            </w:tcBorders>
            <w:vAlign w:val="top"/>
          </w:tcPr>
          <w:p w14:paraId="554409C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bone and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soft tissue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met (77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NED (89)</w:t>
            </w:r>
          </w:p>
        </w:tc>
        <w:tc>
          <w:tcPr>
            <w:tcW w:w="936" w:type="pct"/>
            <w:tcBorders>
              <w:bottom w:val="single" w:color="auto" w:sz="4" w:space="0"/>
            </w:tcBorders>
            <w:vAlign w:val="top"/>
          </w:tcPr>
          <w:p w14:paraId="629EE18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epithelioid cells, myxohyaline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stroma</w:t>
            </w:r>
          </w:p>
        </w:tc>
        <w:tc>
          <w:tcPr>
            <w:tcW w:w="487" w:type="pct"/>
            <w:tcBorders>
              <w:bottom w:val="single" w:color="auto" w:sz="4" w:space="0"/>
            </w:tcBorders>
            <w:vAlign w:val="top"/>
          </w:tcPr>
          <w:p w14:paraId="1E6D58E2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tcBorders>
              <w:bottom w:val="single" w:color="auto" w:sz="4" w:space="0"/>
            </w:tcBorders>
            <w:vAlign w:val="top"/>
          </w:tcPr>
          <w:p w14:paraId="55627B96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tcBorders>
              <w:bottom w:val="single" w:color="auto" w:sz="4" w:space="0"/>
            </w:tcBorders>
            <w:vAlign w:val="top"/>
          </w:tcPr>
          <w:p w14:paraId="6AC8DE5B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B-GLI1</w:t>
            </w:r>
          </w:p>
        </w:tc>
      </w:tr>
      <w:tr w14:paraId="773A6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9" w:hRule="atLeast"/>
        </w:trPr>
        <w:tc>
          <w:tcPr>
            <w:tcW w:w="490" w:type="pct"/>
            <w:vAlign w:val="top"/>
          </w:tcPr>
          <w:p w14:paraId="6CCFA2F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083374C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71/M</w:t>
            </w:r>
          </w:p>
        </w:tc>
        <w:tc>
          <w:tcPr>
            <w:tcW w:w="554" w:type="pct"/>
            <w:vAlign w:val="top"/>
          </w:tcPr>
          <w:p w14:paraId="3EE50E02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69" w:type="pct"/>
            <w:vAlign w:val="top"/>
          </w:tcPr>
          <w:p w14:paraId="54BC293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ung met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bilateral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WD (16)</w:t>
            </w:r>
          </w:p>
          <w:p w14:paraId="5993832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36" w:type="pct"/>
            <w:vAlign w:val="top"/>
          </w:tcPr>
          <w:p w14:paraId="1126D21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ovoid-epithelioid cells, </w:t>
            </w:r>
          </w:p>
          <w:p w14:paraId="09D2E1E2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yxoid stroma</w:t>
            </w:r>
          </w:p>
        </w:tc>
        <w:tc>
          <w:tcPr>
            <w:tcW w:w="487" w:type="pct"/>
            <w:vAlign w:val="top"/>
          </w:tcPr>
          <w:p w14:paraId="53638EE9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4F5CC28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5293D135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B-GLI1</w:t>
            </w:r>
          </w:p>
        </w:tc>
      </w:tr>
      <w:tr w14:paraId="6CFD3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" w:type="pct"/>
            <w:vAlign w:val="top"/>
          </w:tcPr>
          <w:p w14:paraId="3C50930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47F06BE4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1/M</w:t>
            </w:r>
          </w:p>
        </w:tc>
        <w:tc>
          <w:tcPr>
            <w:tcW w:w="554" w:type="pct"/>
            <w:vAlign w:val="top"/>
          </w:tcPr>
          <w:p w14:paraId="122EEBF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ight leg</w:t>
            </w:r>
          </w:p>
        </w:tc>
        <w:tc>
          <w:tcPr>
            <w:tcW w:w="1069" w:type="pct"/>
            <w:vAlign w:val="top"/>
          </w:tcPr>
          <w:p w14:paraId="75A6342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bone met(12), lung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met (54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  <w:t>AWD (54)</w:t>
            </w:r>
          </w:p>
        </w:tc>
        <w:tc>
          <w:tcPr>
            <w:tcW w:w="936" w:type="pct"/>
            <w:vAlign w:val="top"/>
          </w:tcPr>
          <w:p w14:paraId="20BBC8BD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-epithelioid cells,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yxoidto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collagenous stroma</w:t>
            </w:r>
          </w:p>
        </w:tc>
        <w:tc>
          <w:tcPr>
            <w:tcW w:w="487" w:type="pct"/>
            <w:vAlign w:val="top"/>
          </w:tcPr>
          <w:p w14:paraId="2D1E48C6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76CC7C42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3192A327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B-GLI1</w:t>
            </w:r>
          </w:p>
        </w:tc>
      </w:tr>
      <w:tr w14:paraId="21735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9" w:hRule="atLeast"/>
        </w:trPr>
        <w:tc>
          <w:tcPr>
            <w:tcW w:w="490" w:type="pct"/>
            <w:vAlign w:val="top"/>
          </w:tcPr>
          <w:p w14:paraId="513B631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09B6B7C4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6/M</w:t>
            </w:r>
          </w:p>
        </w:tc>
        <w:tc>
          <w:tcPr>
            <w:tcW w:w="554" w:type="pct"/>
            <w:vAlign w:val="top"/>
          </w:tcPr>
          <w:p w14:paraId="3EC3E7E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 xml:space="preserve"> Thoracic</w:t>
            </w:r>
          </w:p>
          <w:p w14:paraId="0A11B3E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vertebra T9</w:t>
            </w:r>
          </w:p>
        </w:tc>
        <w:tc>
          <w:tcPr>
            <w:tcW w:w="1069" w:type="pct"/>
            <w:vAlign w:val="top"/>
          </w:tcPr>
          <w:p w14:paraId="1D884CB5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ecurrence(18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WD (21)</w:t>
            </w:r>
          </w:p>
          <w:p w14:paraId="0D389E73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36" w:type="pct"/>
            <w:vAlign w:val="top"/>
          </w:tcPr>
          <w:p w14:paraId="5FCF10F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-epithelioid cells,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yxoid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to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collagenous stroma</w:t>
            </w:r>
          </w:p>
        </w:tc>
        <w:tc>
          <w:tcPr>
            <w:tcW w:w="487" w:type="pct"/>
            <w:vAlign w:val="top"/>
          </w:tcPr>
          <w:p w14:paraId="4160E9A9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＜1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7F4D8D24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365DC388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B-GLI1</w:t>
            </w:r>
          </w:p>
        </w:tc>
      </w:tr>
      <w:tr w14:paraId="0428E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9" w:hRule="atLeast"/>
        </w:trPr>
        <w:tc>
          <w:tcPr>
            <w:tcW w:w="490" w:type="pct"/>
            <w:vAlign w:val="top"/>
          </w:tcPr>
          <w:p w14:paraId="48E935B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0E1815E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6/F</w:t>
            </w:r>
          </w:p>
        </w:tc>
        <w:tc>
          <w:tcPr>
            <w:tcW w:w="554" w:type="pct"/>
            <w:vAlign w:val="top"/>
          </w:tcPr>
          <w:p w14:paraId="651B631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T8-T9</w:t>
            </w:r>
          </w:p>
          <w:p w14:paraId="251BDC0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Epidural</w:t>
            </w:r>
          </w:p>
          <w:p w14:paraId="36FCDBD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Tu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or</w:t>
            </w:r>
          </w:p>
        </w:tc>
        <w:tc>
          <w:tcPr>
            <w:tcW w:w="1069" w:type="pct"/>
            <w:vAlign w:val="top"/>
          </w:tcPr>
          <w:p w14:paraId="1B209286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R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(12, 105),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ung met(36, 105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AWD(108)</w:t>
            </w:r>
          </w:p>
        </w:tc>
        <w:tc>
          <w:tcPr>
            <w:tcW w:w="936" w:type="pct"/>
            <w:vAlign w:val="top"/>
          </w:tcPr>
          <w:p w14:paraId="29D5D109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cells,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yxoid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stroma</w:t>
            </w:r>
          </w:p>
        </w:tc>
        <w:tc>
          <w:tcPr>
            <w:tcW w:w="487" w:type="pct"/>
            <w:vAlign w:val="top"/>
          </w:tcPr>
          <w:p w14:paraId="44840246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65B8844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7017D94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6146C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9" w:hRule="atLeast"/>
        </w:trPr>
        <w:tc>
          <w:tcPr>
            <w:tcW w:w="490" w:type="pct"/>
            <w:vAlign w:val="top"/>
          </w:tcPr>
          <w:p w14:paraId="708C232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D66B9E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6/M</w:t>
            </w:r>
          </w:p>
        </w:tc>
        <w:tc>
          <w:tcPr>
            <w:tcW w:w="554" w:type="pct"/>
            <w:vAlign w:val="top"/>
          </w:tcPr>
          <w:p w14:paraId="73D74FC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ight pelvis</w:t>
            </w:r>
          </w:p>
          <w:p w14:paraId="0B11E5F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soft tissue</w:t>
            </w:r>
          </w:p>
        </w:tc>
        <w:tc>
          <w:tcPr>
            <w:tcW w:w="1069" w:type="pct"/>
            <w:vAlign w:val="top"/>
          </w:tcPr>
          <w:p w14:paraId="63FCC6E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R</w:t>
            </w:r>
          </w:p>
        </w:tc>
        <w:tc>
          <w:tcPr>
            <w:tcW w:w="936" w:type="pct"/>
            <w:vAlign w:val="top"/>
          </w:tcPr>
          <w:p w14:paraId="65D8681E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Small ovoid-to-round</w:t>
            </w:r>
          </w:p>
          <w:p w14:paraId="02FA4E1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cells, solid to sieve-like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myxoid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stroma</w:t>
            </w:r>
          </w:p>
        </w:tc>
        <w:tc>
          <w:tcPr>
            <w:tcW w:w="487" w:type="pct"/>
            <w:vAlign w:val="top"/>
          </w:tcPr>
          <w:p w14:paraId="493F36F0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75204444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4652D080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6CDEB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9" w:hRule="atLeast"/>
        </w:trPr>
        <w:tc>
          <w:tcPr>
            <w:tcW w:w="490" w:type="pct"/>
            <w:vAlign w:val="top"/>
          </w:tcPr>
          <w:p w14:paraId="2CC8D96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538D32F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0/M</w:t>
            </w:r>
          </w:p>
        </w:tc>
        <w:tc>
          <w:tcPr>
            <w:tcW w:w="554" w:type="pct"/>
            <w:vAlign w:val="top"/>
          </w:tcPr>
          <w:p w14:paraId="6E9BED4C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69" w:type="pct"/>
            <w:vAlign w:val="top"/>
          </w:tcPr>
          <w:p w14:paraId="02DC4F7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ung met</w:t>
            </w:r>
          </w:p>
        </w:tc>
        <w:tc>
          <w:tcPr>
            <w:tcW w:w="936" w:type="pct"/>
            <w:vAlign w:val="top"/>
          </w:tcPr>
          <w:p w14:paraId="55FB5956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-to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epithelioid cells, pseudoglandular,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</w:p>
          <w:p w14:paraId="03E679F8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yxoid matrix</w:t>
            </w:r>
          </w:p>
        </w:tc>
        <w:tc>
          <w:tcPr>
            <w:tcW w:w="487" w:type="pct"/>
            <w:vAlign w:val="top"/>
          </w:tcPr>
          <w:p w14:paraId="463A28BA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＜1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7136FAE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23DA4DEC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3C1DB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490" w:type="pct"/>
            <w:vAlign w:val="top"/>
          </w:tcPr>
          <w:p w14:paraId="302FEE4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7940804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7/F</w:t>
            </w:r>
          </w:p>
        </w:tc>
        <w:tc>
          <w:tcPr>
            <w:tcW w:w="554" w:type="pct"/>
            <w:vAlign w:val="top"/>
          </w:tcPr>
          <w:p w14:paraId="7DA4DB6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Right neck</w:t>
            </w:r>
          </w:p>
        </w:tc>
        <w:tc>
          <w:tcPr>
            <w:tcW w:w="1069" w:type="pct"/>
            <w:vAlign w:val="top"/>
          </w:tcPr>
          <w:p w14:paraId="328696DA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R</w:t>
            </w:r>
          </w:p>
        </w:tc>
        <w:tc>
          <w:tcPr>
            <w:tcW w:w="936" w:type="pct"/>
            <w:vAlign w:val="top"/>
          </w:tcPr>
          <w:p w14:paraId="302C88FC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-to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epithelioid cells,  corded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yxoid stroma</w:t>
            </w:r>
          </w:p>
        </w:tc>
        <w:tc>
          <w:tcPr>
            <w:tcW w:w="487" w:type="pct"/>
            <w:vAlign w:val="top"/>
          </w:tcPr>
          <w:p w14:paraId="62DAAA8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0F2B5C7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37318267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PTCH1-GLI1</w:t>
            </w:r>
          </w:p>
        </w:tc>
      </w:tr>
      <w:tr w14:paraId="7D423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490" w:type="pct"/>
            <w:vAlign w:val="top"/>
          </w:tcPr>
          <w:p w14:paraId="71C58D7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0C3A040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0/F</w:t>
            </w:r>
          </w:p>
        </w:tc>
        <w:tc>
          <w:tcPr>
            <w:tcW w:w="554" w:type="pct"/>
            <w:vAlign w:val="top"/>
          </w:tcPr>
          <w:p w14:paraId="0715EBA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riceps</w:t>
            </w:r>
          </w:p>
          <w:p w14:paraId="4B409EC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6C8117B0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 (7)</w:t>
            </w:r>
          </w:p>
          <w:p w14:paraId="58F2CE34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36" w:type="pct"/>
            <w:vAlign w:val="top"/>
          </w:tcPr>
          <w:p w14:paraId="592119DD">
            <w:pPr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ovoid-to-round 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cell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，myxohyaline stroma</w:t>
            </w:r>
          </w:p>
          <w:p w14:paraId="5E74CBD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87" w:type="pct"/>
            <w:vAlign w:val="top"/>
          </w:tcPr>
          <w:p w14:paraId="7D00A40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＜1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0B06135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3B6BC1B3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0D4D9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490" w:type="pct"/>
            <w:vAlign w:val="top"/>
          </w:tcPr>
          <w:p w14:paraId="55378F5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7AE85733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2/F</w:t>
            </w:r>
          </w:p>
        </w:tc>
        <w:tc>
          <w:tcPr>
            <w:tcW w:w="554" w:type="pct"/>
            <w:vAlign w:val="top"/>
          </w:tcPr>
          <w:p w14:paraId="42C3144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iver</w:t>
            </w:r>
          </w:p>
          <w:p w14:paraId="57EF842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661C382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5D7CA0E8">
            <w:pPr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-to-spindle cells,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pale myxoid stroma</w:t>
            </w:r>
          </w:p>
          <w:p w14:paraId="6BBBCC16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87" w:type="pct"/>
            <w:vAlign w:val="top"/>
          </w:tcPr>
          <w:p w14:paraId="29A7764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0ECAA8BA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67B6275D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4529C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490" w:type="pct"/>
            <w:vAlign w:val="top"/>
          </w:tcPr>
          <w:p w14:paraId="3F8419A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60ABE083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0/M</w:t>
            </w:r>
          </w:p>
        </w:tc>
        <w:tc>
          <w:tcPr>
            <w:tcW w:w="554" w:type="pct"/>
            <w:vAlign w:val="top"/>
          </w:tcPr>
          <w:p w14:paraId="37C6697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Gluteus </w:t>
            </w:r>
          </w:p>
          <w:p w14:paraId="183CB0A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maximus</w:t>
            </w:r>
          </w:p>
          <w:p w14:paraId="163FE47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003A8E8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 (16)</w:t>
            </w:r>
          </w:p>
          <w:p w14:paraId="73F78F96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36" w:type="pct"/>
            <w:vAlign w:val="top"/>
          </w:tcPr>
          <w:p w14:paraId="3A13721B">
            <w:pPr>
              <w:jc w:val="both"/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-to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epithelioid cell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;</w:t>
            </w:r>
          </w:p>
          <w:p w14:paraId="61C155AD">
            <w:pPr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yxohyaline stroma</w:t>
            </w:r>
          </w:p>
        </w:tc>
        <w:tc>
          <w:tcPr>
            <w:tcW w:w="487" w:type="pct"/>
            <w:vAlign w:val="top"/>
          </w:tcPr>
          <w:p w14:paraId="24D5C814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4DA0EC2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04BA5E41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7C255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490" w:type="pct"/>
            <w:vAlign w:val="top"/>
          </w:tcPr>
          <w:p w14:paraId="524C5C04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30422F2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1/F</w:t>
            </w:r>
          </w:p>
        </w:tc>
        <w:tc>
          <w:tcPr>
            <w:tcW w:w="554" w:type="pct"/>
            <w:vAlign w:val="top"/>
          </w:tcPr>
          <w:p w14:paraId="76D40D6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Right neck </w:t>
            </w:r>
          </w:p>
          <w:p w14:paraId="64A1AA4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soft tissue</w:t>
            </w:r>
          </w:p>
          <w:p w14:paraId="6595794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5B8E254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 (12)</w:t>
            </w:r>
          </w:p>
          <w:p w14:paraId="2D193413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36" w:type="pct"/>
            <w:vAlign w:val="top"/>
          </w:tcPr>
          <w:p w14:paraId="3596D371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-to-spindle cells</w:t>
            </w:r>
          </w:p>
        </w:tc>
        <w:tc>
          <w:tcPr>
            <w:tcW w:w="487" w:type="pct"/>
            <w:vAlign w:val="top"/>
          </w:tcPr>
          <w:p w14:paraId="1E70447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＜1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3740AA7A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5A3751E0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6DBA6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490" w:type="pct"/>
            <w:vAlign w:val="top"/>
          </w:tcPr>
          <w:p w14:paraId="587AD02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0F2C31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/M</w:t>
            </w:r>
          </w:p>
        </w:tc>
        <w:tc>
          <w:tcPr>
            <w:tcW w:w="554" w:type="pct"/>
            <w:vAlign w:val="top"/>
          </w:tcPr>
          <w:p w14:paraId="3CC9B41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4F5A3BB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40A49E5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6D7C73B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-to-spindle cells</w:t>
            </w:r>
          </w:p>
        </w:tc>
        <w:tc>
          <w:tcPr>
            <w:tcW w:w="487" w:type="pct"/>
            <w:vAlign w:val="top"/>
          </w:tcPr>
          <w:p w14:paraId="58105D7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67FBA40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6CDCDF3B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33A21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490" w:type="pct"/>
            <w:vAlign w:val="top"/>
          </w:tcPr>
          <w:p w14:paraId="483133C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5BF20AC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9/F</w:t>
            </w:r>
          </w:p>
        </w:tc>
        <w:tc>
          <w:tcPr>
            <w:tcW w:w="554" w:type="pct"/>
            <w:vAlign w:val="top"/>
          </w:tcPr>
          <w:p w14:paraId="0E937FB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ight leg</w:t>
            </w:r>
          </w:p>
          <w:p w14:paraId="7DF8E36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449BF08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5408D246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-to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epithelioid cells</w:t>
            </w:r>
          </w:p>
        </w:tc>
        <w:tc>
          <w:tcPr>
            <w:tcW w:w="487" w:type="pct"/>
            <w:vAlign w:val="top"/>
          </w:tcPr>
          <w:p w14:paraId="0EBF898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76043CB4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23559BB3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6E362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490" w:type="pct"/>
            <w:vAlign w:val="top"/>
          </w:tcPr>
          <w:p w14:paraId="60D9C21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5F70D984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0/M</w:t>
            </w:r>
          </w:p>
        </w:tc>
        <w:tc>
          <w:tcPr>
            <w:tcW w:w="554" w:type="pct"/>
            <w:vAlign w:val="top"/>
          </w:tcPr>
          <w:p w14:paraId="23CCBC6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Right </w:t>
            </w:r>
          </w:p>
          <w:p w14:paraId="34FC184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buttock</w:t>
            </w:r>
          </w:p>
          <w:p w14:paraId="63756B6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59FD09D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428992AC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-to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epithelioid cells</w:t>
            </w:r>
          </w:p>
        </w:tc>
        <w:tc>
          <w:tcPr>
            <w:tcW w:w="487" w:type="pct"/>
            <w:vAlign w:val="top"/>
          </w:tcPr>
          <w:p w14:paraId="48047CF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2DF8A75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548C47D0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01F40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490" w:type="pct"/>
            <w:vAlign w:val="top"/>
          </w:tcPr>
          <w:p w14:paraId="0C7E6D5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019257D8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2/M</w:t>
            </w:r>
          </w:p>
        </w:tc>
        <w:tc>
          <w:tcPr>
            <w:tcW w:w="554" w:type="pct"/>
            <w:vAlign w:val="top"/>
          </w:tcPr>
          <w:p w14:paraId="59031DF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Left hard </w:t>
            </w:r>
          </w:p>
          <w:p w14:paraId="7EE7062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palate</w:t>
            </w:r>
          </w:p>
          <w:p w14:paraId="61B56CA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35753374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2376767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-to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epithelioid cells</w:t>
            </w:r>
          </w:p>
        </w:tc>
        <w:tc>
          <w:tcPr>
            <w:tcW w:w="487" w:type="pct"/>
            <w:vAlign w:val="top"/>
          </w:tcPr>
          <w:p w14:paraId="5B46EDFA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699E9A4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5FF9B05F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7BACA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490" w:type="pct"/>
            <w:vAlign w:val="top"/>
          </w:tcPr>
          <w:p w14:paraId="7928879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Machado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I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et al</w:t>
            </w:r>
          </w:p>
        </w:tc>
        <w:tc>
          <w:tcPr>
            <w:tcW w:w="382" w:type="pct"/>
            <w:vAlign w:val="top"/>
          </w:tcPr>
          <w:p w14:paraId="7D9EC28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5/F</w:t>
            </w:r>
          </w:p>
        </w:tc>
        <w:tc>
          <w:tcPr>
            <w:tcW w:w="554" w:type="pct"/>
            <w:vAlign w:val="top"/>
          </w:tcPr>
          <w:p w14:paraId="02EC583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eft knee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subcutaneous</w:t>
            </w:r>
          </w:p>
        </w:tc>
        <w:tc>
          <w:tcPr>
            <w:tcW w:w="1069" w:type="pct"/>
            <w:vAlign w:val="top"/>
          </w:tcPr>
          <w:p w14:paraId="610C585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 xml:space="preserve"> skin of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left tibial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1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；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8)</w:t>
            </w:r>
          </w:p>
        </w:tc>
        <w:tc>
          <w:tcPr>
            <w:tcW w:w="936" w:type="pct"/>
            <w:vAlign w:val="top"/>
          </w:tcPr>
          <w:p w14:paraId="55C5E158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ovoid-epithelioid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 xml:space="preserve"> and spindled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microcystic</w:t>
            </w:r>
          </w:p>
        </w:tc>
        <w:tc>
          <w:tcPr>
            <w:tcW w:w="487" w:type="pct"/>
            <w:vAlign w:val="top"/>
          </w:tcPr>
          <w:p w14:paraId="1BE21AC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10HPF</w:t>
            </w:r>
          </w:p>
        </w:tc>
        <w:tc>
          <w:tcPr>
            <w:tcW w:w="398" w:type="pct"/>
            <w:vAlign w:val="top"/>
          </w:tcPr>
          <w:p w14:paraId="5C6E72C0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focal</w:t>
            </w:r>
          </w:p>
        </w:tc>
        <w:tc>
          <w:tcPr>
            <w:tcW w:w="680" w:type="pct"/>
            <w:vAlign w:val="top"/>
          </w:tcPr>
          <w:p w14:paraId="3732E7ED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LI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p</w:t>
            </w:r>
          </w:p>
        </w:tc>
      </w:tr>
      <w:tr w14:paraId="64BBF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490" w:type="pct"/>
            <w:vAlign w:val="top"/>
          </w:tcPr>
          <w:p w14:paraId="06E5169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67FDFDF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7/M</w:t>
            </w:r>
          </w:p>
        </w:tc>
        <w:tc>
          <w:tcPr>
            <w:tcW w:w="554" w:type="pct"/>
            <w:vAlign w:val="top"/>
          </w:tcPr>
          <w:p w14:paraId="450ADFC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eft hypothenar</w:t>
            </w:r>
          </w:p>
          <w:p w14:paraId="3E0057DE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42F2C8B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96)</w:t>
            </w:r>
          </w:p>
        </w:tc>
        <w:tc>
          <w:tcPr>
            <w:tcW w:w="936" w:type="pct"/>
            <w:vAlign w:val="top"/>
          </w:tcPr>
          <w:p w14:paraId="51BC7127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ound, epithelioid to ovoid cells</w:t>
            </w:r>
          </w:p>
          <w:p w14:paraId="6CCCF8BE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87" w:type="pct"/>
            <w:vAlign w:val="top"/>
          </w:tcPr>
          <w:p w14:paraId="72250DF2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10HPF</w:t>
            </w:r>
          </w:p>
        </w:tc>
        <w:tc>
          <w:tcPr>
            <w:tcW w:w="398" w:type="pct"/>
            <w:vAlign w:val="top"/>
          </w:tcPr>
          <w:p w14:paraId="645B1E9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680" w:type="pct"/>
            <w:vAlign w:val="top"/>
          </w:tcPr>
          <w:p w14:paraId="0A68440A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LI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p</w:t>
            </w:r>
          </w:p>
        </w:tc>
      </w:tr>
      <w:tr w14:paraId="7ACD7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490" w:type="pct"/>
            <w:vAlign w:val="top"/>
          </w:tcPr>
          <w:p w14:paraId="4316A194">
            <w:pPr>
              <w:jc w:val="both"/>
              <w:rPr>
                <w:rFonts w:hint="default" w:ascii="Times New Roman" w:hAnsi="Times New Roman" w:cs="Times New Roman"/>
                <w:color w:val="C00000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1442E39B">
            <w:pPr>
              <w:jc w:val="both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/M</w:t>
            </w:r>
          </w:p>
        </w:tc>
        <w:tc>
          <w:tcPr>
            <w:tcW w:w="554" w:type="pct"/>
            <w:vAlign w:val="top"/>
          </w:tcPr>
          <w:p w14:paraId="5C30A993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st</w:t>
            </w:r>
          </w:p>
          <w:p w14:paraId="15CC2798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9" w:type="pct"/>
            <w:vAlign w:val="top"/>
          </w:tcPr>
          <w:p w14:paraId="6B07984B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urrenc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NED(1)</w:t>
            </w:r>
          </w:p>
          <w:p w14:paraId="45BA1AB6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6" w:type="pct"/>
            <w:vAlign w:val="top"/>
          </w:tcPr>
          <w:p w14:paraId="302005D7">
            <w:pPr>
              <w:jc w:val="both"/>
              <w:rPr>
                <w:rFonts w:hint="eastAsia" w:ascii="Times New Roman" w:hAnsi="Times New Roman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void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cells, focal pleomorphism</w:t>
            </w:r>
          </w:p>
          <w:p w14:paraId="4E869C26">
            <w:pPr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vAlign w:val="top"/>
          </w:tcPr>
          <w:p w14:paraId="520B42E6">
            <w:pPr>
              <w:jc w:val="both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/10HPF</w:t>
            </w:r>
          </w:p>
        </w:tc>
        <w:tc>
          <w:tcPr>
            <w:tcW w:w="398" w:type="pct"/>
            <w:vAlign w:val="top"/>
          </w:tcPr>
          <w:p w14:paraId="38810630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0" w:type="pct"/>
            <w:vAlign w:val="top"/>
          </w:tcPr>
          <w:p w14:paraId="544AF873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LI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p</w:t>
            </w:r>
          </w:p>
        </w:tc>
      </w:tr>
      <w:tr w14:paraId="243B0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490" w:type="pct"/>
            <w:vAlign w:val="top"/>
          </w:tcPr>
          <w:p w14:paraId="3D0FCDF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José Jessurun</w:t>
            </w:r>
          </w:p>
          <w:p w14:paraId="307A34E9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82" w:type="pct"/>
            <w:vAlign w:val="top"/>
          </w:tcPr>
          <w:p w14:paraId="51DE2DC3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5/M</w:t>
            </w:r>
          </w:p>
        </w:tc>
        <w:tc>
          <w:tcPr>
            <w:tcW w:w="554" w:type="pct"/>
            <w:vAlign w:val="top"/>
          </w:tcPr>
          <w:p w14:paraId="37EA210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erminal ileum</w:t>
            </w:r>
          </w:p>
          <w:p w14:paraId="3BB4D21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72D4488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36)</w:t>
            </w:r>
          </w:p>
        </w:tc>
        <w:tc>
          <w:tcPr>
            <w:tcW w:w="936" w:type="pct"/>
            <w:vAlign w:val="top"/>
          </w:tcPr>
          <w:p w14:paraId="22B8002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ound or ovoid cells</w:t>
            </w:r>
          </w:p>
          <w:p w14:paraId="6F2CFB6B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87" w:type="pct"/>
            <w:vAlign w:val="top"/>
          </w:tcPr>
          <w:p w14:paraId="41F39772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/0.7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2F00A56F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focal</w:t>
            </w:r>
          </w:p>
        </w:tc>
        <w:tc>
          <w:tcPr>
            <w:tcW w:w="680" w:type="pct"/>
            <w:vAlign w:val="top"/>
          </w:tcPr>
          <w:p w14:paraId="179D13AD">
            <w:pPr>
              <w:jc w:val="both"/>
              <w:rPr>
                <w:rFonts w:hint="default" w:ascii="Times New Roman" w:hAnsi="Times New Roman" w:eastAsia="AdvOT5cf73554 . I" w:cs="Times New Roman"/>
                <w:i/>
                <w:iCs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5cf73554 . I" w:cs="Times New Roman"/>
                <w:i/>
                <w:iCs/>
                <w:color w:val="auto"/>
                <w:kern w:val="0"/>
                <w:sz w:val="15"/>
                <w:szCs w:val="15"/>
                <w:lang w:val="en-US" w:eastAsia="zh-CN" w:bidi="ar"/>
              </w:rPr>
              <w:t>DDIT3</w:t>
            </w:r>
            <w:r>
              <w:rPr>
                <w:rFonts w:hint="eastAsia" w:ascii="Times New Roman" w:hAnsi="Times New Roman" w:eastAsia="AdvOT5cf73554 . I" w:cs="Times New Roman"/>
                <w:i/>
                <w:iCs/>
                <w:color w:val="auto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AdvOT5cf73554 . I" w:cs="Times New Roman"/>
                <w:i/>
                <w:iCs/>
                <w:color w:val="auto"/>
                <w:kern w:val="0"/>
                <w:sz w:val="15"/>
                <w:szCs w:val="15"/>
                <w:lang w:val="en-US" w:eastAsia="zh-CN" w:bidi="ar"/>
              </w:rPr>
              <w:t>GLI1</w:t>
            </w:r>
          </w:p>
          <w:p w14:paraId="11E59773">
            <w:pPr>
              <w:jc w:val="both"/>
              <w:rPr>
                <w:rFonts w:hint="default" w:ascii="Times New Roman" w:hAnsi="Times New Roman" w:eastAsia="AdvOT5cf73554 . I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1D5EB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490" w:type="pct"/>
            <w:vAlign w:val="top"/>
          </w:tcPr>
          <w:p w14:paraId="442CB30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6D4EA270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2/F</w:t>
            </w:r>
          </w:p>
        </w:tc>
        <w:tc>
          <w:tcPr>
            <w:tcW w:w="554" w:type="pct"/>
            <w:vAlign w:val="top"/>
          </w:tcPr>
          <w:p w14:paraId="499642D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Duodenum</w:t>
            </w:r>
          </w:p>
          <w:p w14:paraId="4359B98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4FDEC9C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144)</w:t>
            </w:r>
          </w:p>
        </w:tc>
        <w:tc>
          <w:tcPr>
            <w:tcW w:w="936" w:type="pct"/>
            <w:vAlign w:val="top"/>
          </w:tcPr>
          <w:p w14:paraId="0E49FD43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ovoid to short spindled cells</w:t>
            </w:r>
          </w:p>
          <w:p w14:paraId="03C4B03D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87" w:type="pct"/>
            <w:vAlign w:val="top"/>
          </w:tcPr>
          <w:p w14:paraId="18D2009A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/0.7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5435CF0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4DBC6692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GLI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 xml:space="preserve"> gene break-apart</w:t>
            </w:r>
          </w:p>
          <w:p w14:paraId="796791B4">
            <w:pPr>
              <w:jc w:val="both"/>
              <w:rPr>
                <w:rFonts w:hint="default" w:ascii="Times New Roman" w:hAnsi="Times New Roman" w:eastAsia="AdvOT5cf73554 . I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Signals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(FISH)</w:t>
            </w:r>
          </w:p>
        </w:tc>
      </w:tr>
      <w:tr w14:paraId="44197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490" w:type="pct"/>
            <w:vAlign w:val="top"/>
          </w:tcPr>
          <w:p w14:paraId="6C6A49E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382" w:type="pct"/>
            <w:vAlign w:val="top"/>
          </w:tcPr>
          <w:p w14:paraId="2F816A7A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0/F</w:t>
            </w:r>
          </w:p>
        </w:tc>
        <w:tc>
          <w:tcPr>
            <w:tcW w:w="554" w:type="pct"/>
            <w:vAlign w:val="top"/>
          </w:tcPr>
          <w:p w14:paraId="67A6844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Jejunum</w:t>
            </w:r>
          </w:p>
          <w:p w14:paraId="332D932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23192318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12)</w:t>
            </w:r>
          </w:p>
        </w:tc>
        <w:tc>
          <w:tcPr>
            <w:tcW w:w="936" w:type="pct"/>
            <w:vAlign w:val="top"/>
          </w:tcPr>
          <w:p w14:paraId="2037CFA8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ound or ovoid cells</w:t>
            </w:r>
          </w:p>
          <w:p w14:paraId="041A02C3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87" w:type="pct"/>
            <w:vAlign w:val="top"/>
          </w:tcPr>
          <w:p w14:paraId="3920E899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/0.7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vAlign w:val="top"/>
          </w:tcPr>
          <w:p w14:paraId="36B9B77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4EAE3BD9">
            <w:pPr>
              <w:jc w:val="both"/>
              <w:rPr>
                <w:rFonts w:hint="default" w:ascii="Times New Roman" w:hAnsi="Times New Roman" w:eastAsia="AdvOT5cf73554 . I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4AB54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490" w:type="pct"/>
            <w:vAlign w:val="top"/>
          </w:tcPr>
          <w:p w14:paraId="4F282390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arina A</w:t>
            </w:r>
          </w:p>
          <w:p w14:paraId="5CEACEB4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82" w:type="pct"/>
            <w:vAlign w:val="top"/>
          </w:tcPr>
          <w:p w14:paraId="02564F19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Young/M</w:t>
            </w:r>
          </w:p>
        </w:tc>
        <w:tc>
          <w:tcPr>
            <w:tcW w:w="554" w:type="pct"/>
            <w:vAlign w:val="top"/>
          </w:tcPr>
          <w:p w14:paraId="5CD4B15B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7358333F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6BCF27A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936" w:type="pct"/>
            <w:vAlign w:val="top"/>
          </w:tcPr>
          <w:p w14:paraId="01699C2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epithelioid cells</w:t>
            </w:r>
          </w:p>
          <w:p w14:paraId="13A0117C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87" w:type="pct"/>
            <w:vAlign w:val="top"/>
          </w:tcPr>
          <w:p w14:paraId="78AFA47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398" w:type="pct"/>
            <w:vAlign w:val="top"/>
          </w:tcPr>
          <w:p w14:paraId="6D9847B6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680" w:type="pct"/>
            <w:vAlign w:val="top"/>
          </w:tcPr>
          <w:p w14:paraId="39DE196B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743EC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490" w:type="pct"/>
            <w:vAlign w:val="top"/>
          </w:tcPr>
          <w:p w14:paraId="4A7880B6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a Rezaee</w:t>
            </w:r>
          </w:p>
          <w:p w14:paraId="30917B86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82" w:type="pct"/>
            <w:vAlign w:val="top"/>
          </w:tcPr>
          <w:p w14:paraId="234EC996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2/M</w:t>
            </w:r>
          </w:p>
        </w:tc>
        <w:tc>
          <w:tcPr>
            <w:tcW w:w="554" w:type="pct"/>
            <w:vAlign w:val="top"/>
          </w:tcPr>
          <w:p w14:paraId="7C9A2FA3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eft postauricular scalp</w:t>
            </w:r>
          </w:p>
        </w:tc>
        <w:tc>
          <w:tcPr>
            <w:tcW w:w="1069" w:type="pct"/>
            <w:vAlign w:val="top"/>
          </w:tcPr>
          <w:p w14:paraId="1BEA429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23)</w:t>
            </w:r>
          </w:p>
        </w:tc>
        <w:tc>
          <w:tcPr>
            <w:tcW w:w="936" w:type="pct"/>
            <w:vAlign w:val="top"/>
          </w:tcPr>
          <w:p w14:paraId="6BA05EA8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epithelioid cells</w:t>
            </w:r>
          </w:p>
          <w:p w14:paraId="13C4CBF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87" w:type="pct"/>
            <w:vAlign w:val="top"/>
          </w:tcPr>
          <w:p w14:paraId="12A71D71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are</w:t>
            </w:r>
          </w:p>
        </w:tc>
        <w:tc>
          <w:tcPr>
            <w:tcW w:w="398" w:type="pct"/>
            <w:vAlign w:val="top"/>
          </w:tcPr>
          <w:p w14:paraId="60FF170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65C4207B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ATP2B4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GLI1</w:t>
            </w:r>
          </w:p>
          <w:p w14:paraId="2B154FFC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</w:p>
        </w:tc>
      </w:tr>
      <w:tr w14:paraId="3CFB3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490" w:type="pct"/>
            <w:vAlign w:val="top"/>
          </w:tcPr>
          <w:p w14:paraId="2D4F700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Ying Zeng</w:t>
            </w:r>
          </w:p>
          <w:p w14:paraId="740F1EA9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82" w:type="pct"/>
            <w:vAlign w:val="top"/>
          </w:tcPr>
          <w:p w14:paraId="2E88258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1/M</w:t>
            </w:r>
          </w:p>
        </w:tc>
        <w:tc>
          <w:tcPr>
            <w:tcW w:w="554" w:type="pct"/>
            <w:vAlign w:val="top"/>
          </w:tcPr>
          <w:p w14:paraId="13934AEA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duodenal bulb</w:t>
            </w:r>
          </w:p>
        </w:tc>
        <w:tc>
          <w:tcPr>
            <w:tcW w:w="1069" w:type="pct"/>
            <w:vAlign w:val="top"/>
          </w:tcPr>
          <w:p w14:paraId="13D9700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6)</w:t>
            </w:r>
          </w:p>
        </w:tc>
        <w:tc>
          <w:tcPr>
            <w:tcW w:w="936" w:type="pct"/>
            <w:vAlign w:val="top"/>
          </w:tcPr>
          <w:p w14:paraId="0650B76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round to epithelioid cells</w:t>
            </w:r>
          </w:p>
        </w:tc>
        <w:tc>
          <w:tcPr>
            <w:tcW w:w="487" w:type="pct"/>
            <w:vAlign w:val="top"/>
          </w:tcPr>
          <w:p w14:paraId="5535152D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-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10HPF</w:t>
            </w:r>
          </w:p>
        </w:tc>
        <w:tc>
          <w:tcPr>
            <w:tcW w:w="398" w:type="pct"/>
            <w:vAlign w:val="top"/>
          </w:tcPr>
          <w:p w14:paraId="4C5EAAFC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2EBA5761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ACTB-GLI1</w:t>
            </w:r>
          </w:p>
        </w:tc>
      </w:tr>
      <w:tr w14:paraId="7CBA3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490" w:type="pct"/>
            <w:vAlign w:val="top"/>
          </w:tcPr>
          <w:p w14:paraId="2E1014D7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Jason R. Pettus</w:t>
            </w:r>
          </w:p>
          <w:p w14:paraId="1BC6C16D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82" w:type="pct"/>
            <w:vAlign w:val="top"/>
          </w:tcPr>
          <w:p w14:paraId="75FB9C26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5/M</w:t>
            </w:r>
          </w:p>
        </w:tc>
        <w:tc>
          <w:tcPr>
            <w:tcW w:w="554" w:type="pct"/>
            <w:vAlign w:val="top"/>
          </w:tcPr>
          <w:p w14:paraId="57DB875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eft renal</w:t>
            </w:r>
          </w:p>
          <w:p w14:paraId="6704AB6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vAlign w:val="top"/>
          </w:tcPr>
          <w:p w14:paraId="1EAE0D8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10)</w:t>
            </w:r>
          </w:p>
        </w:tc>
        <w:tc>
          <w:tcPr>
            <w:tcW w:w="936" w:type="pct"/>
            <w:vAlign w:val="top"/>
          </w:tcPr>
          <w:p w14:paraId="454965E3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spindle to epithelioid cell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s</w:t>
            </w:r>
          </w:p>
          <w:p w14:paraId="13D3D5AF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87" w:type="pct"/>
            <w:vAlign w:val="top"/>
          </w:tcPr>
          <w:p w14:paraId="6F29E0A1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are</w:t>
            </w:r>
          </w:p>
        </w:tc>
        <w:tc>
          <w:tcPr>
            <w:tcW w:w="398" w:type="pct"/>
            <w:vAlign w:val="top"/>
          </w:tcPr>
          <w:p w14:paraId="37B2D42B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0F3D1CCA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GLI1-FOXO4</w:t>
            </w:r>
          </w:p>
          <w:p w14:paraId="647C8921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</w:pPr>
          </w:p>
        </w:tc>
      </w:tr>
      <w:tr w14:paraId="2391E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490" w:type="pct"/>
            <w:vAlign w:val="top"/>
          </w:tcPr>
          <w:p w14:paraId="0BD3C0E2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Jenny Lik-Ka Tse</w:t>
            </w:r>
          </w:p>
        </w:tc>
        <w:tc>
          <w:tcPr>
            <w:tcW w:w="382" w:type="pct"/>
            <w:vAlign w:val="top"/>
          </w:tcPr>
          <w:p w14:paraId="44028A95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3/M</w:t>
            </w:r>
          </w:p>
        </w:tc>
        <w:tc>
          <w:tcPr>
            <w:tcW w:w="554" w:type="pct"/>
            <w:vAlign w:val="top"/>
          </w:tcPr>
          <w:p w14:paraId="6849D03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tongue</w:t>
            </w:r>
          </w:p>
          <w:p w14:paraId="1138449C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</w:p>
        </w:tc>
        <w:tc>
          <w:tcPr>
            <w:tcW w:w="1069" w:type="pct"/>
            <w:vAlign w:val="top"/>
          </w:tcPr>
          <w:p w14:paraId="5FA6B0F7">
            <w:pPr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6)</w:t>
            </w:r>
          </w:p>
        </w:tc>
        <w:tc>
          <w:tcPr>
            <w:tcW w:w="936" w:type="pct"/>
            <w:vAlign w:val="top"/>
          </w:tcPr>
          <w:p w14:paraId="09B42E22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epithelioid to ovoid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cells</w:t>
            </w:r>
          </w:p>
          <w:p w14:paraId="5150C056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87" w:type="pct"/>
            <w:vAlign w:val="top"/>
          </w:tcPr>
          <w:p w14:paraId="6A2DFAB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/10HPF</w:t>
            </w:r>
          </w:p>
        </w:tc>
        <w:tc>
          <w:tcPr>
            <w:tcW w:w="398" w:type="pct"/>
            <w:vAlign w:val="top"/>
          </w:tcPr>
          <w:p w14:paraId="3121D74E">
            <w:pPr>
              <w:jc w:val="both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vAlign w:val="top"/>
          </w:tcPr>
          <w:p w14:paraId="78BD0900">
            <w:pPr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LI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p</w:t>
            </w:r>
          </w:p>
        </w:tc>
      </w:tr>
      <w:tr w14:paraId="7643F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490" w:type="pct"/>
            <w:shd w:val="clear" w:color="auto" w:fill="auto"/>
            <w:vAlign w:val="top"/>
          </w:tcPr>
          <w:p w14:paraId="56F6EECA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Our case</w:t>
            </w:r>
          </w:p>
        </w:tc>
        <w:tc>
          <w:tcPr>
            <w:tcW w:w="382" w:type="pct"/>
            <w:shd w:val="clear" w:color="auto" w:fill="auto"/>
            <w:vAlign w:val="top"/>
          </w:tcPr>
          <w:p w14:paraId="29BFF1B7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4/F</w:t>
            </w:r>
          </w:p>
        </w:tc>
        <w:tc>
          <w:tcPr>
            <w:tcW w:w="554" w:type="pct"/>
            <w:shd w:val="clear" w:color="auto" w:fill="auto"/>
            <w:vAlign w:val="top"/>
          </w:tcPr>
          <w:p w14:paraId="062D19B6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pleura</w:t>
            </w:r>
          </w:p>
        </w:tc>
        <w:tc>
          <w:tcPr>
            <w:tcW w:w="1069" w:type="pct"/>
            <w:shd w:val="clear" w:color="auto" w:fill="auto"/>
            <w:vAlign w:val="top"/>
          </w:tcPr>
          <w:p w14:paraId="4BDDA6AC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ED(15)</w:t>
            </w:r>
          </w:p>
        </w:tc>
        <w:tc>
          <w:tcPr>
            <w:tcW w:w="936" w:type="pct"/>
            <w:shd w:val="clear" w:color="auto" w:fill="auto"/>
            <w:vAlign w:val="top"/>
          </w:tcPr>
          <w:p w14:paraId="694889E4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round 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>to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ovoid cells</w:t>
            </w:r>
          </w:p>
          <w:p w14:paraId="4C8E9F65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87" w:type="pct"/>
            <w:shd w:val="clear" w:color="auto" w:fill="auto"/>
            <w:vAlign w:val="top"/>
          </w:tcPr>
          <w:p w14:paraId="7E03442A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＜1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</w:rPr>
              <w:t>2mm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398" w:type="pct"/>
            <w:shd w:val="clear" w:color="auto" w:fill="auto"/>
            <w:vAlign w:val="top"/>
          </w:tcPr>
          <w:p w14:paraId="268404DD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680" w:type="pct"/>
            <w:shd w:val="clear" w:color="auto" w:fill="auto"/>
            <w:vAlign w:val="top"/>
          </w:tcPr>
          <w:p w14:paraId="2D269C24">
            <w:pPr>
              <w:jc w:val="both"/>
              <w:rPr>
                <w:rFonts w:hint="default" w:ascii="Times New Roman" w:hAnsi="Times New Roman" w:eastAsia="AdvOT5cf73554 . I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</w:rPr>
              <w:t>PTCH1-GLI1</w:t>
            </w:r>
            <w:bookmarkStart w:id="0" w:name="_GoBack"/>
            <w:bookmarkEnd w:id="0"/>
          </w:p>
        </w:tc>
      </w:tr>
    </w:tbl>
    <w:p w14:paraId="4AC568D8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15"/>
          <w:szCs w:val="15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5"/>
          <w:szCs w:val="15"/>
          <w:vertAlign w:val="baseline"/>
          <w:lang w:val="en-US" w:eastAsia="zh-CN"/>
        </w:rPr>
        <w:t>F, female; M, male; NA, not available; FU, follow up; mo, months; LR, local recurrence; LN, lymph node; met, metastasis; AWD, alive with disease; NED, no evidence; Amp, amplification</w:t>
      </w:r>
    </w:p>
    <w:p w14:paraId="760A7981">
      <w:pPr>
        <w:ind w:firstLine="150" w:firstLineChars="100"/>
        <w:rPr>
          <w:rFonts w:hint="default" w:ascii="Times New Roman" w:hAnsi="Times New Roman" w:cs="Times New Roman" w:eastAsiaTheme="minorEastAsia"/>
          <w:b w:val="0"/>
          <w:bCs w:val="0"/>
          <w:sz w:val="15"/>
          <w:szCs w:val="15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63936fca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355249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bc8944a . 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cf73554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20b42a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0NTQxNjMwMGJkNjAzYWFmOTJjZjdiYmQyNjk0ZmMifQ=="/>
  </w:docVars>
  <w:rsids>
    <w:rsidRoot w:val="00000000"/>
    <w:rsid w:val="006D2A98"/>
    <w:rsid w:val="00D01129"/>
    <w:rsid w:val="00D348C5"/>
    <w:rsid w:val="00D64AE1"/>
    <w:rsid w:val="00F705B3"/>
    <w:rsid w:val="00F907CF"/>
    <w:rsid w:val="012B64AF"/>
    <w:rsid w:val="01657C13"/>
    <w:rsid w:val="01877B89"/>
    <w:rsid w:val="01915514"/>
    <w:rsid w:val="01C42B8B"/>
    <w:rsid w:val="01CA3F1A"/>
    <w:rsid w:val="01D84888"/>
    <w:rsid w:val="01EF3980"/>
    <w:rsid w:val="02217FDE"/>
    <w:rsid w:val="023807B5"/>
    <w:rsid w:val="02443CCC"/>
    <w:rsid w:val="02470CEB"/>
    <w:rsid w:val="02581525"/>
    <w:rsid w:val="03394EB3"/>
    <w:rsid w:val="033C2BF5"/>
    <w:rsid w:val="0370464D"/>
    <w:rsid w:val="0387523E"/>
    <w:rsid w:val="039759E4"/>
    <w:rsid w:val="03A32C74"/>
    <w:rsid w:val="03A74512"/>
    <w:rsid w:val="03AF786B"/>
    <w:rsid w:val="03B5312E"/>
    <w:rsid w:val="03CA0201"/>
    <w:rsid w:val="040D00EE"/>
    <w:rsid w:val="0449381C"/>
    <w:rsid w:val="053049AA"/>
    <w:rsid w:val="05C313AC"/>
    <w:rsid w:val="062B0771"/>
    <w:rsid w:val="06456265"/>
    <w:rsid w:val="065E2E82"/>
    <w:rsid w:val="067B1A35"/>
    <w:rsid w:val="06AE3E0A"/>
    <w:rsid w:val="06B036DE"/>
    <w:rsid w:val="06B34F7C"/>
    <w:rsid w:val="06BD229F"/>
    <w:rsid w:val="06E17D3B"/>
    <w:rsid w:val="06E4782C"/>
    <w:rsid w:val="06FC68A6"/>
    <w:rsid w:val="0749768F"/>
    <w:rsid w:val="07AD2313"/>
    <w:rsid w:val="07AD5E6F"/>
    <w:rsid w:val="07AF7E3A"/>
    <w:rsid w:val="08012AF3"/>
    <w:rsid w:val="082552E4"/>
    <w:rsid w:val="084D31AF"/>
    <w:rsid w:val="086F1377"/>
    <w:rsid w:val="08940DDD"/>
    <w:rsid w:val="08AC4379"/>
    <w:rsid w:val="08EE4992"/>
    <w:rsid w:val="09236DE8"/>
    <w:rsid w:val="095F3199"/>
    <w:rsid w:val="096B1B3E"/>
    <w:rsid w:val="099A2423"/>
    <w:rsid w:val="09AA0065"/>
    <w:rsid w:val="09D43B87"/>
    <w:rsid w:val="0A0D0E47"/>
    <w:rsid w:val="0A595E3B"/>
    <w:rsid w:val="0A670558"/>
    <w:rsid w:val="0A96708F"/>
    <w:rsid w:val="0B3643CE"/>
    <w:rsid w:val="0B582596"/>
    <w:rsid w:val="0B996E37"/>
    <w:rsid w:val="0BC83278"/>
    <w:rsid w:val="0C27455C"/>
    <w:rsid w:val="0C654F6B"/>
    <w:rsid w:val="0C692CAD"/>
    <w:rsid w:val="0C721436"/>
    <w:rsid w:val="0C943AA2"/>
    <w:rsid w:val="0CA5180B"/>
    <w:rsid w:val="0CA75583"/>
    <w:rsid w:val="0CDD5507"/>
    <w:rsid w:val="0CFD33F5"/>
    <w:rsid w:val="0D1B1ACD"/>
    <w:rsid w:val="0D272220"/>
    <w:rsid w:val="0D51729D"/>
    <w:rsid w:val="0D611BD6"/>
    <w:rsid w:val="0D7F3BC3"/>
    <w:rsid w:val="0D9C676A"/>
    <w:rsid w:val="0DE6032D"/>
    <w:rsid w:val="0E3A41D5"/>
    <w:rsid w:val="0E770F85"/>
    <w:rsid w:val="0E7B0A75"/>
    <w:rsid w:val="0E811E04"/>
    <w:rsid w:val="0E9953A0"/>
    <w:rsid w:val="0EE4486D"/>
    <w:rsid w:val="0EF645A0"/>
    <w:rsid w:val="0F013FA0"/>
    <w:rsid w:val="0F0A1DF9"/>
    <w:rsid w:val="0F0D6331"/>
    <w:rsid w:val="0F540713"/>
    <w:rsid w:val="0F557518"/>
    <w:rsid w:val="0F566DED"/>
    <w:rsid w:val="0F6406D3"/>
    <w:rsid w:val="0F6A2898"/>
    <w:rsid w:val="0F7554C5"/>
    <w:rsid w:val="103510F8"/>
    <w:rsid w:val="103C5FE2"/>
    <w:rsid w:val="109127D2"/>
    <w:rsid w:val="10B4026F"/>
    <w:rsid w:val="10E723F2"/>
    <w:rsid w:val="10FE14EA"/>
    <w:rsid w:val="110128AA"/>
    <w:rsid w:val="112F7E2C"/>
    <w:rsid w:val="114E06C3"/>
    <w:rsid w:val="115832F0"/>
    <w:rsid w:val="117143B2"/>
    <w:rsid w:val="11CC3396"/>
    <w:rsid w:val="11E64458"/>
    <w:rsid w:val="12062D4C"/>
    <w:rsid w:val="122D652B"/>
    <w:rsid w:val="123A29F6"/>
    <w:rsid w:val="12A63A7D"/>
    <w:rsid w:val="12BE53D5"/>
    <w:rsid w:val="12CC7AF2"/>
    <w:rsid w:val="12DC585B"/>
    <w:rsid w:val="12EF558E"/>
    <w:rsid w:val="13315BA7"/>
    <w:rsid w:val="133B4C77"/>
    <w:rsid w:val="133B6A25"/>
    <w:rsid w:val="134C0C32"/>
    <w:rsid w:val="135F0966"/>
    <w:rsid w:val="13781A27"/>
    <w:rsid w:val="13D053C0"/>
    <w:rsid w:val="13E470BD"/>
    <w:rsid w:val="14074B59"/>
    <w:rsid w:val="145002AE"/>
    <w:rsid w:val="145C1F4C"/>
    <w:rsid w:val="149503B7"/>
    <w:rsid w:val="14A30D26"/>
    <w:rsid w:val="14B20F69"/>
    <w:rsid w:val="14D62EA9"/>
    <w:rsid w:val="150712B5"/>
    <w:rsid w:val="150C0679"/>
    <w:rsid w:val="15113EE2"/>
    <w:rsid w:val="151A266A"/>
    <w:rsid w:val="153656F6"/>
    <w:rsid w:val="155D4AD6"/>
    <w:rsid w:val="15BF393E"/>
    <w:rsid w:val="161672D6"/>
    <w:rsid w:val="16CB1E6E"/>
    <w:rsid w:val="16E01DBD"/>
    <w:rsid w:val="16F72C63"/>
    <w:rsid w:val="173B5246"/>
    <w:rsid w:val="17654071"/>
    <w:rsid w:val="17A34B99"/>
    <w:rsid w:val="17BD20FF"/>
    <w:rsid w:val="17D80CE7"/>
    <w:rsid w:val="17E56F60"/>
    <w:rsid w:val="182A0E16"/>
    <w:rsid w:val="18624A54"/>
    <w:rsid w:val="186662F2"/>
    <w:rsid w:val="186E33F9"/>
    <w:rsid w:val="18AD2173"/>
    <w:rsid w:val="18BE612E"/>
    <w:rsid w:val="18BF5A03"/>
    <w:rsid w:val="18C15C1F"/>
    <w:rsid w:val="196D36B1"/>
    <w:rsid w:val="197762DD"/>
    <w:rsid w:val="19CA28B1"/>
    <w:rsid w:val="19D35C0A"/>
    <w:rsid w:val="19DB4ABE"/>
    <w:rsid w:val="19FB2A6A"/>
    <w:rsid w:val="1A18507A"/>
    <w:rsid w:val="1A785273"/>
    <w:rsid w:val="1A7F369B"/>
    <w:rsid w:val="1AB64BE3"/>
    <w:rsid w:val="1AD5150D"/>
    <w:rsid w:val="1BAD4238"/>
    <w:rsid w:val="1BCC5832"/>
    <w:rsid w:val="1C197B20"/>
    <w:rsid w:val="1C623275"/>
    <w:rsid w:val="1C676ADD"/>
    <w:rsid w:val="1CA613B3"/>
    <w:rsid w:val="1CC25AC1"/>
    <w:rsid w:val="1CE343B6"/>
    <w:rsid w:val="1D0E51AB"/>
    <w:rsid w:val="1D4209B0"/>
    <w:rsid w:val="1D4F1028"/>
    <w:rsid w:val="1D542101"/>
    <w:rsid w:val="1D8075EC"/>
    <w:rsid w:val="1DBE272D"/>
    <w:rsid w:val="1DE32193"/>
    <w:rsid w:val="1E1D56A5"/>
    <w:rsid w:val="1E2F362A"/>
    <w:rsid w:val="1E42510C"/>
    <w:rsid w:val="1E780B2E"/>
    <w:rsid w:val="1E82375A"/>
    <w:rsid w:val="1E9B2A6E"/>
    <w:rsid w:val="1EA90CE7"/>
    <w:rsid w:val="1EFA1543"/>
    <w:rsid w:val="1F136AA8"/>
    <w:rsid w:val="1F1A3993"/>
    <w:rsid w:val="1F647304"/>
    <w:rsid w:val="1F9A2D26"/>
    <w:rsid w:val="1FCA360B"/>
    <w:rsid w:val="1FFB7C68"/>
    <w:rsid w:val="204D726C"/>
    <w:rsid w:val="20A661B2"/>
    <w:rsid w:val="20C076AC"/>
    <w:rsid w:val="20CE712B"/>
    <w:rsid w:val="217D46AD"/>
    <w:rsid w:val="21A8797C"/>
    <w:rsid w:val="21AB2FC8"/>
    <w:rsid w:val="21B46321"/>
    <w:rsid w:val="21D30A09"/>
    <w:rsid w:val="220B7F0B"/>
    <w:rsid w:val="2217240B"/>
    <w:rsid w:val="221943D6"/>
    <w:rsid w:val="221D5E1A"/>
    <w:rsid w:val="22596EC8"/>
    <w:rsid w:val="226C636B"/>
    <w:rsid w:val="22873A35"/>
    <w:rsid w:val="22A52355"/>
    <w:rsid w:val="22B660C8"/>
    <w:rsid w:val="22D03DCA"/>
    <w:rsid w:val="22FB0233"/>
    <w:rsid w:val="23403BE4"/>
    <w:rsid w:val="23515DF1"/>
    <w:rsid w:val="23FD73E0"/>
    <w:rsid w:val="24264B88"/>
    <w:rsid w:val="242F4D51"/>
    <w:rsid w:val="243B1A10"/>
    <w:rsid w:val="248144B4"/>
    <w:rsid w:val="24855D52"/>
    <w:rsid w:val="24BC54EC"/>
    <w:rsid w:val="24DE1906"/>
    <w:rsid w:val="252A7811"/>
    <w:rsid w:val="252E0080"/>
    <w:rsid w:val="25594092"/>
    <w:rsid w:val="258A1146"/>
    <w:rsid w:val="25981AB5"/>
    <w:rsid w:val="259C15A5"/>
    <w:rsid w:val="25A64042"/>
    <w:rsid w:val="25B70978"/>
    <w:rsid w:val="25C74149"/>
    <w:rsid w:val="26284BE7"/>
    <w:rsid w:val="26802C75"/>
    <w:rsid w:val="26927DE8"/>
    <w:rsid w:val="26A821CC"/>
    <w:rsid w:val="26ED5E31"/>
    <w:rsid w:val="26F176CF"/>
    <w:rsid w:val="27201D62"/>
    <w:rsid w:val="27235079"/>
    <w:rsid w:val="272F6449"/>
    <w:rsid w:val="27392E24"/>
    <w:rsid w:val="27702CEA"/>
    <w:rsid w:val="27B801D7"/>
    <w:rsid w:val="27F8683B"/>
    <w:rsid w:val="28321D4D"/>
    <w:rsid w:val="284D6B87"/>
    <w:rsid w:val="28706D19"/>
    <w:rsid w:val="28893937"/>
    <w:rsid w:val="28B22E8E"/>
    <w:rsid w:val="28D948BF"/>
    <w:rsid w:val="292875F4"/>
    <w:rsid w:val="298011DE"/>
    <w:rsid w:val="298567F4"/>
    <w:rsid w:val="29A0362E"/>
    <w:rsid w:val="29D55086"/>
    <w:rsid w:val="29E11C7D"/>
    <w:rsid w:val="29F37C02"/>
    <w:rsid w:val="2A0A00B0"/>
    <w:rsid w:val="2A0D0CC4"/>
    <w:rsid w:val="2A1329F4"/>
    <w:rsid w:val="2A3E54F9"/>
    <w:rsid w:val="2A3E7067"/>
    <w:rsid w:val="2A7D127A"/>
    <w:rsid w:val="2A8074AE"/>
    <w:rsid w:val="2AB47391"/>
    <w:rsid w:val="2AB70C30"/>
    <w:rsid w:val="2AC808C0"/>
    <w:rsid w:val="2AD6555A"/>
    <w:rsid w:val="2B966A97"/>
    <w:rsid w:val="2BAC1E16"/>
    <w:rsid w:val="2C2C11A9"/>
    <w:rsid w:val="2C815051"/>
    <w:rsid w:val="2CA46F92"/>
    <w:rsid w:val="2CB52F4D"/>
    <w:rsid w:val="2D12164B"/>
    <w:rsid w:val="2D1C7470"/>
    <w:rsid w:val="2D281971"/>
    <w:rsid w:val="2D594220"/>
    <w:rsid w:val="2D5E1836"/>
    <w:rsid w:val="2D654973"/>
    <w:rsid w:val="2D74105A"/>
    <w:rsid w:val="2D834F52"/>
    <w:rsid w:val="2DE75388"/>
    <w:rsid w:val="2E5D389C"/>
    <w:rsid w:val="2EA119DB"/>
    <w:rsid w:val="2F454A5C"/>
    <w:rsid w:val="2F5051AF"/>
    <w:rsid w:val="2F9C6646"/>
    <w:rsid w:val="2FA379D4"/>
    <w:rsid w:val="30087837"/>
    <w:rsid w:val="304545E8"/>
    <w:rsid w:val="30894E1C"/>
    <w:rsid w:val="30F33380"/>
    <w:rsid w:val="31EA18EB"/>
    <w:rsid w:val="325B00F2"/>
    <w:rsid w:val="326351F9"/>
    <w:rsid w:val="326571C3"/>
    <w:rsid w:val="3273368E"/>
    <w:rsid w:val="32764F2C"/>
    <w:rsid w:val="330B7D6A"/>
    <w:rsid w:val="331A61CD"/>
    <w:rsid w:val="334D2131"/>
    <w:rsid w:val="33B71CA0"/>
    <w:rsid w:val="33E67E90"/>
    <w:rsid w:val="34056568"/>
    <w:rsid w:val="34083CC0"/>
    <w:rsid w:val="342279A3"/>
    <w:rsid w:val="349A75F8"/>
    <w:rsid w:val="34A75871"/>
    <w:rsid w:val="34AE6BFF"/>
    <w:rsid w:val="34D02904"/>
    <w:rsid w:val="35AE7256"/>
    <w:rsid w:val="35D703D8"/>
    <w:rsid w:val="36BD5820"/>
    <w:rsid w:val="372633C5"/>
    <w:rsid w:val="375A306E"/>
    <w:rsid w:val="37691503"/>
    <w:rsid w:val="37A34A15"/>
    <w:rsid w:val="37A83DDA"/>
    <w:rsid w:val="37C404E8"/>
    <w:rsid w:val="37CF580A"/>
    <w:rsid w:val="37D90437"/>
    <w:rsid w:val="38060B00"/>
    <w:rsid w:val="3814321D"/>
    <w:rsid w:val="383438BF"/>
    <w:rsid w:val="38402264"/>
    <w:rsid w:val="388A7983"/>
    <w:rsid w:val="389820A0"/>
    <w:rsid w:val="391536F1"/>
    <w:rsid w:val="3922196A"/>
    <w:rsid w:val="39243821"/>
    <w:rsid w:val="392A081F"/>
    <w:rsid w:val="39B27192"/>
    <w:rsid w:val="39CE564E"/>
    <w:rsid w:val="39F2758E"/>
    <w:rsid w:val="3A092B2A"/>
    <w:rsid w:val="3A0E4972"/>
    <w:rsid w:val="3ABA3D4F"/>
    <w:rsid w:val="3ACF167E"/>
    <w:rsid w:val="3AD509CD"/>
    <w:rsid w:val="3B2D45F6"/>
    <w:rsid w:val="3B304812"/>
    <w:rsid w:val="3B343BD6"/>
    <w:rsid w:val="3B392F9B"/>
    <w:rsid w:val="3B6B3A9C"/>
    <w:rsid w:val="3B9D5C20"/>
    <w:rsid w:val="3BA174BE"/>
    <w:rsid w:val="3BD86C58"/>
    <w:rsid w:val="3BE15B0C"/>
    <w:rsid w:val="3C005CBF"/>
    <w:rsid w:val="3C1852A6"/>
    <w:rsid w:val="3C574020"/>
    <w:rsid w:val="3C637058"/>
    <w:rsid w:val="3C7B7D0F"/>
    <w:rsid w:val="3C7C3A87"/>
    <w:rsid w:val="3CA07775"/>
    <w:rsid w:val="3CCB2319"/>
    <w:rsid w:val="3CDB07AE"/>
    <w:rsid w:val="3CE358B4"/>
    <w:rsid w:val="3CFB1080"/>
    <w:rsid w:val="3D136199"/>
    <w:rsid w:val="3D232155"/>
    <w:rsid w:val="3D7F6A3A"/>
    <w:rsid w:val="3D874491"/>
    <w:rsid w:val="3D8C7CFA"/>
    <w:rsid w:val="3DC15018"/>
    <w:rsid w:val="3DCE3E6E"/>
    <w:rsid w:val="3E0A2E40"/>
    <w:rsid w:val="3E79027E"/>
    <w:rsid w:val="3E7F160D"/>
    <w:rsid w:val="3E9A1FA2"/>
    <w:rsid w:val="3ECF60F0"/>
    <w:rsid w:val="3EDB2503"/>
    <w:rsid w:val="3F342B66"/>
    <w:rsid w:val="3F3732AF"/>
    <w:rsid w:val="3F4E170B"/>
    <w:rsid w:val="3F6B0789"/>
    <w:rsid w:val="3F80388E"/>
    <w:rsid w:val="3F8769CB"/>
    <w:rsid w:val="3FB86B84"/>
    <w:rsid w:val="3FF37BBC"/>
    <w:rsid w:val="3FFA719D"/>
    <w:rsid w:val="3FFD4EDF"/>
    <w:rsid w:val="40A47108"/>
    <w:rsid w:val="40F736DC"/>
    <w:rsid w:val="41272213"/>
    <w:rsid w:val="412D5350"/>
    <w:rsid w:val="414D154E"/>
    <w:rsid w:val="4157061F"/>
    <w:rsid w:val="415E19AD"/>
    <w:rsid w:val="41AC6463"/>
    <w:rsid w:val="41E719A3"/>
    <w:rsid w:val="42224789"/>
    <w:rsid w:val="42701998"/>
    <w:rsid w:val="42756FAE"/>
    <w:rsid w:val="4290203A"/>
    <w:rsid w:val="42C83582"/>
    <w:rsid w:val="42E12896"/>
    <w:rsid w:val="42EF6D61"/>
    <w:rsid w:val="434B5F61"/>
    <w:rsid w:val="43601A0D"/>
    <w:rsid w:val="43635059"/>
    <w:rsid w:val="43851473"/>
    <w:rsid w:val="43B43B06"/>
    <w:rsid w:val="43B834DB"/>
    <w:rsid w:val="43FB7987"/>
    <w:rsid w:val="44185E43"/>
    <w:rsid w:val="44613C8E"/>
    <w:rsid w:val="44764D8F"/>
    <w:rsid w:val="44780FD8"/>
    <w:rsid w:val="448636F5"/>
    <w:rsid w:val="44C00711"/>
    <w:rsid w:val="44C45FCB"/>
    <w:rsid w:val="455410FD"/>
    <w:rsid w:val="461D3BE5"/>
    <w:rsid w:val="4627402F"/>
    <w:rsid w:val="468E4AE3"/>
    <w:rsid w:val="46D30747"/>
    <w:rsid w:val="46DA1AD6"/>
    <w:rsid w:val="46EB3CE3"/>
    <w:rsid w:val="473F6256"/>
    <w:rsid w:val="47D32185"/>
    <w:rsid w:val="47E726FC"/>
    <w:rsid w:val="47F00E85"/>
    <w:rsid w:val="482E7F45"/>
    <w:rsid w:val="4860600B"/>
    <w:rsid w:val="488F069E"/>
    <w:rsid w:val="488F68F0"/>
    <w:rsid w:val="490E1F0B"/>
    <w:rsid w:val="49C0263B"/>
    <w:rsid w:val="49D64AA5"/>
    <w:rsid w:val="49DC4190"/>
    <w:rsid w:val="49EA64D4"/>
    <w:rsid w:val="49FD6A0D"/>
    <w:rsid w:val="4A084BAC"/>
    <w:rsid w:val="4A282B58"/>
    <w:rsid w:val="4A407EA2"/>
    <w:rsid w:val="4AB16FF2"/>
    <w:rsid w:val="4AEA6060"/>
    <w:rsid w:val="4B221C9D"/>
    <w:rsid w:val="4B2877EB"/>
    <w:rsid w:val="4B5A4F93"/>
    <w:rsid w:val="4B971D44"/>
    <w:rsid w:val="4BAD1567"/>
    <w:rsid w:val="4BB40B47"/>
    <w:rsid w:val="4BB503AA"/>
    <w:rsid w:val="4BC82845"/>
    <w:rsid w:val="4BE331DB"/>
    <w:rsid w:val="4BF358B6"/>
    <w:rsid w:val="4C4D2D4A"/>
    <w:rsid w:val="4C9B7B6C"/>
    <w:rsid w:val="4CEA67EB"/>
    <w:rsid w:val="4D186EB4"/>
    <w:rsid w:val="4D3E5B8D"/>
    <w:rsid w:val="4D9724CF"/>
    <w:rsid w:val="4DA370C6"/>
    <w:rsid w:val="4DDE00FE"/>
    <w:rsid w:val="4E015B9A"/>
    <w:rsid w:val="4E281379"/>
    <w:rsid w:val="4E54216E"/>
    <w:rsid w:val="4E726A98"/>
    <w:rsid w:val="4E8C00D9"/>
    <w:rsid w:val="4EA708A9"/>
    <w:rsid w:val="4EE5726A"/>
    <w:rsid w:val="4EEC684A"/>
    <w:rsid w:val="4F027E1C"/>
    <w:rsid w:val="4F0771E0"/>
    <w:rsid w:val="4F400944"/>
    <w:rsid w:val="4F4915A7"/>
    <w:rsid w:val="4F493C9D"/>
    <w:rsid w:val="4F4A3571"/>
    <w:rsid w:val="4F624D5E"/>
    <w:rsid w:val="4FAE1D52"/>
    <w:rsid w:val="4FEB3E5C"/>
    <w:rsid w:val="501047BA"/>
    <w:rsid w:val="502A762A"/>
    <w:rsid w:val="502F2E92"/>
    <w:rsid w:val="505E72D4"/>
    <w:rsid w:val="51254295"/>
    <w:rsid w:val="51434811"/>
    <w:rsid w:val="51D830B6"/>
    <w:rsid w:val="52187956"/>
    <w:rsid w:val="521D5527"/>
    <w:rsid w:val="52992845"/>
    <w:rsid w:val="52A01E26"/>
    <w:rsid w:val="530C3017"/>
    <w:rsid w:val="53202F66"/>
    <w:rsid w:val="53476745"/>
    <w:rsid w:val="5386726D"/>
    <w:rsid w:val="53E2646E"/>
    <w:rsid w:val="53E75832"/>
    <w:rsid w:val="542425E2"/>
    <w:rsid w:val="542D593B"/>
    <w:rsid w:val="543B42DA"/>
    <w:rsid w:val="545253A1"/>
    <w:rsid w:val="549A0AF6"/>
    <w:rsid w:val="54A159E1"/>
    <w:rsid w:val="54B95421"/>
    <w:rsid w:val="55326F81"/>
    <w:rsid w:val="55717AA9"/>
    <w:rsid w:val="5583158B"/>
    <w:rsid w:val="558C48E3"/>
    <w:rsid w:val="55C53951"/>
    <w:rsid w:val="55E24503"/>
    <w:rsid w:val="56081EA7"/>
    <w:rsid w:val="561A3C9D"/>
    <w:rsid w:val="56462CE4"/>
    <w:rsid w:val="567D5FDA"/>
    <w:rsid w:val="56993F21"/>
    <w:rsid w:val="56C02A96"/>
    <w:rsid w:val="56DC0F52"/>
    <w:rsid w:val="574A05B2"/>
    <w:rsid w:val="57835872"/>
    <w:rsid w:val="57CF2865"/>
    <w:rsid w:val="57D12A81"/>
    <w:rsid w:val="583A0626"/>
    <w:rsid w:val="58564D34"/>
    <w:rsid w:val="586E207E"/>
    <w:rsid w:val="58951D01"/>
    <w:rsid w:val="58A261CC"/>
    <w:rsid w:val="59260BAB"/>
    <w:rsid w:val="592B4413"/>
    <w:rsid w:val="593F3A1A"/>
    <w:rsid w:val="596A0A97"/>
    <w:rsid w:val="59815DE1"/>
    <w:rsid w:val="5A461504"/>
    <w:rsid w:val="5A655703"/>
    <w:rsid w:val="5AA61FA3"/>
    <w:rsid w:val="5AB126F6"/>
    <w:rsid w:val="5AB3021C"/>
    <w:rsid w:val="5B062A42"/>
    <w:rsid w:val="5B4E6197"/>
    <w:rsid w:val="5BC326E1"/>
    <w:rsid w:val="5BEF3A34"/>
    <w:rsid w:val="5C002B8F"/>
    <w:rsid w:val="5C0969CA"/>
    <w:rsid w:val="5C381321"/>
    <w:rsid w:val="5C563555"/>
    <w:rsid w:val="5C7B6DE1"/>
    <w:rsid w:val="5D0631CD"/>
    <w:rsid w:val="5D5E0913"/>
    <w:rsid w:val="5D9E7DB7"/>
    <w:rsid w:val="5DED7EE9"/>
    <w:rsid w:val="5EFA0B0F"/>
    <w:rsid w:val="5F351B48"/>
    <w:rsid w:val="5FCA04E2"/>
    <w:rsid w:val="5FEC48FC"/>
    <w:rsid w:val="605C4EB2"/>
    <w:rsid w:val="605D1356"/>
    <w:rsid w:val="60801B38"/>
    <w:rsid w:val="60A46F85"/>
    <w:rsid w:val="60BA67A8"/>
    <w:rsid w:val="60D96503"/>
    <w:rsid w:val="60E2185B"/>
    <w:rsid w:val="60E32FFC"/>
    <w:rsid w:val="612E684E"/>
    <w:rsid w:val="61572249"/>
    <w:rsid w:val="618075BD"/>
    <w:rsid w:val="619C5EAE"/>
    <w:rsid w:val="61DE0274"/>
    <w:rsid w:val="620D6DAC"/>
    <w:rsid w:val="62127F1E"/>
    <w:rsid w:val="62274FAA"/>
    <w:rsid w:val="62292C64"/>
    <w:rsid w:val="6291178B"/>
    <w:rsid w:val="62CA25A7"/>
    <w:rsid w:val="631A52DC"/>
    <w:rsid w:val="632C3261"/>
    <w:rsid w:val="632E0D88"/>
    <w:rsid w:val="633F11E7"/>
    <w:rsid w:val="636E5628"/>
    <w:rsid w:val="6390559E"/>
    <w:rsid w:val="639257BA"/>
    <w:rsid w:val="63A728E8"/>
    <w:rsid w:val="63B55005"/>
    <w:rsid w:val="63D74F7B"/>
    <w:rsid w:val="63FA510E"/>
    <w:rsid w:val="6417181C"/>
    <w:rsid w:val="641937E6"/>
    <w:rsid w:val="64AF5EF8"/>
    <w:rsid w:val="64FD6C64"/>
    <w:rsid w:val="65202952"/>
    <w:rsid w:val="656211BC"/>
    <w:rsid w:val="657C227E"/>
    <w:rsid w:val="65801F3D"/>
    <w:rsid w:val="65965729"/>
    <w:rsid w:val="65A215B9"/>
    <w:rsid w:val="65B17A4E"/>
    <w:rsid w:val="65BC6B1F"/>
    <w:rsid w:val="65CB6D62"/>
    <w:rsid w:val="663D78E0"/>
    <w:rsid w:val="66494E40"/>
    <w:rsid w:val="66C20165"/>
    <w:rsid w:val="66EA1469"/>
    <w:rsid w:val="66F978FF"/>
    <w:rsid w:val="67206C39"/>
    <w:rsid w:val="672A5D0A"/>
    <w:rsid w:val="67917B37"/>
    <w:rsid w:val="67E97973"/>
    <w:rsid w:val="68246BFD"/>
    <w:rsid w:val="683F3A37"/>
    <w:rsid w:val="68617509"/>
    <w:rsid w:val="6882662E"/>
    <w:rsid w:val="69133B2E"/>
    <w:rsid w:val="69205616"/>
    <w:rsid w:val="697D65C5"/>
    <w:rsid w:val="69826917"/>
    <w:rsid w:val="69847953"/>
    <w:rsid w:val="69DB0E38"/>
    <w:rsid w:val="69E44896"/>
    <w:rsid w:val="69F148BD"/>
    <w:rsid w:val="6A1D3904"/>
    <w:rsid w:val="6A6257BB"/>
    <w:rsid w:val="6A7E25F5"/>
    <w:rsid w:val="6A8E65B0"/>
    <w:rsid w:val="6A971908"/>
    <w:rsid w:val="6AA06A0F"/>
    <w:rsid w:val="6AB853DB"/>
    <w:rsid w:val="6AD227F3"/>
    <w:rsid w:val="6AEF34F2"/>
    <w:rsid w:val="6AF503DD"/>
    <w:rsid w:val="6B0A3E88"/>
    <w:rsid w:val="6B120F8F"/>
    <w:rsid w:val="6B31378F"/>
    <w:rsid w:val="6B593B3A"/>
    <w:rsid w:val="6B685053"/>
    <w:rsid w:val="6BF30DC0"/>
    <w:rsid w:val="6BF80185"/>
    <w:rsid w:val="6C141B92"/>
    <w:rsid w:val="6C580C23"/>
    <w:rsid w:val="6C586E75"/>
    <w:rsid w:val="6C832144"/>
    <w:rsid w:val="6C8D4D71"/>
    <w:rsid w:val="6CAE6A95"/>
    <w:rsid w:val="6D9A36AA"/>
    <w:rsid w:val="6DA700B4"/>
    <w:rsid w:val="6DB93944"/>
    <w:rsid w:val="6DC9627D"/>
    <w:rsid w:val="6DEC3D19"/>
    <w:rsid w:val="6E0E1EE1"/>
    <w:rsid w:val="6E25722B"/>
    <w:rsid w:val="6E4C0C5C"/>
    <w:rsid w:val="6E573888"/>
    <w:rsid w:val="6E7A7577"/>
    <w:rsid w:val="6E82467D"/>
    <w:rsid w:val="6ED22F0F"/>
    <w:rsid w:val="6EFC4430"/>
    <w:rsid w:val="6EFD7F79"/>
    <w:rsid w:val="6F143527"/>
    <w:rsid w:val="6F174DC6"/>
    <w:rsid w:val="6F327E52"/>
    <w:rsid w:val="6F377216"/>
    <w:rsid w:val="6F5558EE"/>
    <w:rsid w:val="6F83245B"/>
    <w:rsid w:val="6FC52A74"/>
    <w:rsid w:val="701D465E"/>
    <w:rsid w:val="7040034C"/>
    <w:rsid w:val="7047792D"/>
    <w:rsid w:val="707F0E75"/>
    <w:rsid w:val="70B05CE6"/>
    <w:rsid w:val="70C8281B"/>
    <w:rsid w:val="71145A61"/>
    <w:rsid w:val="71306613"/>
    <w:rsid w:val="713F23B2"/>
    <w:rsid w:val="718030F6"/>
    <w:rsid w:val="71995F66"/>
    <w:rsid w:val="72065AE5"/>
    <w:rsid w:val="720F447A"/>
    <w:rsid w:val="724203AC"/>
    <w:rsid w:val="726E73F3"/>
    <w:rsid w:val="727E2699"/>
    <w:rsid w:val="72D03C09"/>
    <w:rsid w:val="72F050EA"/>
    <w:rsid w:val="72FC67AC"/>
    <w:rsid w:val="7318735E"/>
    <w:rsid w:val="731C48E6"/>
    <w:rsid w:val="733A1083"/>
    <w:rsid w:val="7354020D"/>
    <w:rsid w:val="73840550"/>
    <w:rsid w:val="73A62BBC"/>
    <w:rsid w:val="73AA445A"/>
    <w:rsid w:val="73B057E9"/>
    <w:rsid w:val="73B47087"/>
    <w:rsid w:val="744F0B5E"/>
    <w:rsid w:val="74626AE3"/>
    <w:rsid w:val="746A0426"/>
    <w:rsid w:val="74730CF0"/>
    <w:rsid w:val="748C1DB2"/>
    <w:rsid w:val="74A0760B"/>
    <w:rsid w:val="74C669B0"/>
    <w:rsid w:val="7517279F"/>
    <w:rsid w:val="75693EA1"/>
    <w:rsid w:val="75B3511C"/>
    <w:rsid w:val="75B833F6"/>
    <w:rsid w:val="75FB5476"/>
    <w:rsid w:val="764741E2"/>
    <w:rsid w:val="766D6E25"/>
    <w:rsid w:val="76AE4262"/>
    <w:rsid w:val="772462D2"/>
    <w:rsid w:val="777D1E86"/>
    <w:rsid w:val="778D031B"/>
    <w:rsid w:val="77A15B74"/>
    <w:rsid w:val="77E15F71"/>
    <w:rsid w:val="783365AA"/>
    <w:rsid w:val="784D3606"/>
    <w:rsid w:val="786C6182"/>
    <w:rsid w:val="78885DCA"/>
    <w:rsid w:val="788C2381"/>
    <w:rsid w:val="78AA2807"/>
    <w:rsid w:val="78CF4963"/>
    <w:rsid w:val="78F817C4"/>
    <w:rsid w:val="78FD327E"/>
    <w:rsid w:val="792A1B99"/>
    <w:rsid w:val="79413A31"/>
    <w:rsid w:val="79713CEA"/>
    <w:rsid w:val="79773031"/>
    <w:rsid w:val="79B7167F"/>
    <w:rsid w:val="79F3642F"/>
    <w:rsid w:val="7A680BCB"/>
    <w:rsid w:val="7A911ED0"/>
    <w:rsid w:val="7ACF29F8"/>
    <w:rsid w:val="7AF16E13"/>
    <w:rsid w:val="7B7F7F7B"/>
    <w:rsid w:val="7BAC2D3A"/>
    <w:rsid w:val="7BAD2967"/>
    <w:rsid w:val="7BC2255D"/>
    <w:rsid w:val="7BDD19A7"/>
    <w:rsid w:val="7BFB7460"/>
    <w:rsid w:val="7C444D20"/>
    <w:rsid w:val="7C5F7DAC"/>
    <w:rsid w:val="7C741AA9"/>
    <w:rsid w:val="7C9F4047"/>
    <w:rsid w:val="7CCF0A8E"/>
    <w:rsid w:val="7CF404F4"/>
    <w:rsid w:val="7D0050EB"/>
    <w:rsid w:val="7D0A5F6A"/>
    <w:rsid w:val="7D3E79C1"/>
    <w:rsid w:val="7D4815AE"/>
    <w:rsid w:val="7D796C4C"/>
    <w:rsid w:val="7D8950E1"/>
    <w:rsid w:val="7D9B13B5"/>
    <w:rsid w:val="7DF05160"/>
    <w:rsid w:val="7E1A33F6"/>
    <w:rsid w:val="7E447259"/>
    <w:rsid w:val="7E594B14"/>
    <w:rsid w:val="7E7A711F"/>
    <w:rsid w:val="7ECB797B"/>
    <w:rsid w:val="7EEB3B79"/>
    <w:rsid w:val="7F0A3FFF"/>
    <w:rsid w:val="7F1C3D32"/>
    <w:rsid w:val="7F484B27"/>
    <w:rsid w:val="7F51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85</Words>
  <Characters>4677</Characters>
  <Lines>0</Lines>
  <Paragraphs>0</Paragraphs>
  <TotalTime>0</TotalTime>
  <ScaleCrop>false</ScaleCrop>
  <LinksUpToDate>false</LinksUpToDate>
  <CharactersWithSpaces>505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1:52:00Z</dcterms:created>
  <dc:creator>34595</dc:creator>
  <cp:lastModifiedBy>倩</cp:lastModifiedBy>
  <dcterms:modified xsi:type="dcterms:W3CDTF">2025-01-15T23:13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C16B6E129F241D2AF506C0CA996E871_12</vt:lpwstr>
  </property>
  <property fmtid="{D5CDD505-2E9C-101B-9397-08002B2CF9AE}" pid="4" name="KSOTemplateDocerSaveRecord">
    <vt:lpwstr>eyJoZGlkIjoiMmY0NTQxNjMwMGJkNjAzYWFmOTJjZjdiYmQyNjk0ZmMiLCJ1c2VySWQiOiI0NTIzMjgwNTEifQ==</vt:lpwstr>
  </property>
</Properties>
</file>